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ACAC9" w14:textId="380688EC" w:rsidR="00727FBD" w:rsidRPr="00A3644E" w:rsidRDefault="003C2245">
      <w:r w:rsidRPr="00A3644E">
        <w:t>Amino acid sequences used and identified in Table</w:t>
      </w:r>
      <w:r w:rsidR="00A3644E">
        <w:t>s</w:t>
      </w:r>
      <w:r w:rsidRPr="00A3644E">
        <w:t xml:space="preserve"> S1</w:t>
      </w:r>
      <w:r w:rsidR="00A3644E">
        <w:t xml:space="preserve"> &amp; S2</w:t>
      </w:r>
      <w:r w:rsidR="0027095D">
        <w:t xml:space="preserve">. </w:t>
      </w:r>
      <w:r w:rsidR="002C3BB2">
        <w:t>C</w:t>
      </w:r>
      <w:r w:rsidR="0027095D" w:rsidRPr="0027095D">
        <w:t xml:space="preserve">onserved amino acid residues that bind the </w:t>
      </w:r>
      <w:r w:rsidR="0027095D" w:rsidRPr="0027095D">
        <w:rPr>
          <w:i/>
          <w:iCs/>
        </w:rPr>
        <w:t>E. coli</w:t>
      </w:r>
      <w:r w:rsidR="0027095D" w:rsidRPr="0027095D">
        <w:t xml:space="preserve"> cyclopropane-fatty-acyl-phospholipid synthase bicarbonate ion are highlighted in both multiple alignments.</w:t>
      </w:r>
    </w:p>
    <w:p w14:paraId="78FBEFFE" w14:textId="5683931E" w:rsidR="003C2245" w:rsidRPr="00A3644E" w:rsidRDefault="003C2245"/>
    <w:p w14:paraId="41054B36" w14:textId="77777777" w:rsidR="00A3644E" w:rsidRPr="00A3644E" w:rsidRDefault="00A3644E" w:rsidP="00A3644E">
      <w:pPr>
        <w:pStyle w:val="NoSpacing"/>
        <w:rPr>
          <w:sz w:val="24"/>
          <w:szCs w:val="24"/>
        </w:rPr>
      </w:pPr>
      <w:r w:rsidRPr="00A3644E">
        <w:rPr>
          <w:sz w:val="24"/>
          <w:szCs w:val="24"/>
        </w:rPr>
        <w:t>&gt;E._</w:t>
      </w:r>
      <w:proofErr w:type="spellStart"/>
      <w:r w:rsidRPr="00A3644E">
        <w:rPr>
          <w:sz w:val="24"/>
          <w:szCs w:val="24"/>
        </w:rPr>
        <w:t>coli_cfa</w:t>
      </w:r>
      <w:proofErr w:type="spellEnd"/>
    </w:p>
    <w:p w14:paraId="10AFBD7E" w14:textId="007F2A88" w:rsidR="00A3644E" w:rsidRPr="00A3644E" w:rsidRDefault="00A3644E" w:rsidP="00A3644E">
      <w:pPr>
        <w:pStyle w:val="NoSpacing"/>
        <w:rPr>
          <w:sz w:val="24"/>
          <w:szCs w:val="24"/>
        </w:rPr>
      </w:pPr>
      <w:r w:rsidRPr="00A3644E">
        <w:rPr>
          <w:sz w:val="24"/>
          <w:szCs w:val="24"/>
        </w:rPr>
        <w:t>MSSSCIEEVSVPDDNWYRIANELLSRAGIAINGSAPADIRVKNPDFFKRVLQEGSLGLGESYMDGWWECDRLDMFFSKVLRAGLENQLPHHFKDTLRIAGARLFNLQSKKRAWIVGKEHYDLGNDLFSRMLDPFMQYSCAYWKDADNLESAQQAKLKMICEKLQLKPGMRVLDIGCGWGGLAHYMASNYDVSVVGVTISAEQQKMAQERCEGLDVTILLQDYRDLNDQFDRIVSVGMFEHVGPKNYDTYFAVVDRNLKPEGIFLLHTIGSKKTDLNVDPWINKYIFPNGCLPSVRQIAQSSEPHFVMEDWHNFGADYDTTLMAWYERFLAAWPEIADNYSERFKRMFTYYLNACAGAFRARDIQLWQVVFSRGVENGLRVAR</w:t>
      </w:r>
    </w:p>
    <w:p w14:paraId="1CE9F5B3" w14:textId="77777777" w:rsidR="00A3644E" w:rsidRPr="00A3644E" w:rsidRDefault="00A3644E"/>
    <w:p w14:paraId="22F5BFDF" w14:textId="5CBF64CC" w:rsidR="003C2245" w:rsidRPr="00A3644E" w:rsidRDefault="003C2245" w:rsidP="003C2245">
      <w:pPr>
        <w:contextualSpacing/>
      </w:pPr>
      <w:r w:rsidRPr="00A3644E">
        <w:t>&gt;M_smegmatis_</w:t>
      </w:r>
      <w:r w:rsidR="00F84F3C" w:rsidRPr="00A3644E">
        <w:t>bfa</w:t>
      </w:r>
      <w:r w:rsidRPr="00A3644E">
        <w:t>B_MSMEI_RS30765</w:t>
      </w:r>
    </w:p>
    <w:p w14:paraId="48CE91E6" w14:textId="77777777" w:rsidR="003C2245" w:rsidRPr="00A3644E" w:rsidRDefault="003C2245" w:rsidP="003C2245">
      <w:pPr>
        <w:contextualSpacing/>
      </w:pPr>
      <w:r w:rsidRPr="00A3644E">
        <w:t>MTTFKERETSTADRKLTLAEILEIFAAGKEPLKFTAYDGSSAGPEDATMGLDLKTPRGTTYLATAPGDLGLARAYVSGDLEPHGVHPGDPYPLLRALAERMEFKRPPARVLANIVRSIGIEHLKPIAPPPQEALPRWRRIMEGLRHSKTRDAEAIHHHYDVSNTFYEWVLGPSMTYTCACYPTEDATLEEAQDNKYRLVFEKLRLKPGDRLLDVGCGWGGMVRYAARHGVKALGVTLSREQATWAQKAIAQEGLTDLAEVRHGDYRDVIESGFDAVSSIGLTEHIGVHNYPAYFNFLKSKLRTGGLLLNHCITRPDNRSAPSAGGFIDRYVFPDGELTGSGRIITEAQDVGLEVIHEENLRNHYAMTLRDWCRNLVEHWDEAVEEVGLPTAKVWGLYMAGSRLGFETNVVQLHQVLAVKLDDQGKDGGLPLRPWWSA</w:t>
      </w:r>
    </w:p>
    <w:p w14:paraId="1F5BE1E5" w14:textId="77777777" w:rsidR="003C2245" w:rsidRDefault="003C2245"/>
    <w:p w14:paraId="4FB80A0F" w14:textId="66930AB6" w:rsidR="003C2245" w:rsidRDefault="003C2245" w:rsidP="003C2245">
      <w:pPr>
        <w:contextualSpacing/>
      </w:pPr>
      <w:r>
        <w:t>&gt;M_smegmatis_</w:t>
      </w:r>
      <w:r w:rsidR="00F84F3C">
        <w:t>bfa</w:t>
      </w:r>
      <w:r>
        <w:t>A_MSMEI_RS30760</w:t>
      </w:r>
    </w:p>
    <w:p w14:paraId="6266D24A" w14:textId="77777777" w:rsidR="003C2245" w:rsidRDefault="003C2245" w:rsidP="003C2245">
      <w:pPr>
        <w:contextualSpacing/>
      </w:pPr>
      <w:r w:rsidRPr="00AF4F1A">
        <w:t>VSVVTTDAQAAHAAGVSRLLASYRAIPPSATVRLAKPTSNLFRARARTNVKGLDVSGLTGVIGVDPDARTADVAGMCTYEDLVAATLPYGLAPLVVPQLKTITLGGAVTGLGIESTSFRNGLPHESVLEMDILTGSGEIVTASPDQHSDLFHAFPNSYGTLGYSTRLRIELEPVHPFVALRHLRFHSITDLVAAMDRIIETGGLDGEPVDYLDGVVFSATESYLCVGFKTKTPGPVSDYTGQQIFYRSIQHDGDTGAEKHDRLTIHDYLWRWDTDWFWCSRAFGAQHPVIRRFWPRRLRRSSFYWKLVAYDQRYDIADRIEKRNGRPPRERVVQDVEVPIERCADFVEWFLQNVPIEPIWLCPLRLRDSADGGASWPLYPLKAHHTYVNIGFWSSVPVGPEEGHTNRLIEKKVAELDGHKSLYSDAYYTRDEFDE</w:t>
      </w:r>
      <w:r>
        <w:t>LYGGEVYNTVKKTYDPDSRLLDLYSKAVQRQ</w:t>
      </w:r>
    </w:p>
    <w:p w14:paraId="5DD501EF" w14:textId="2AF0403A" w:rsidR="003C2245" w:rsidRDefault="003C2245"/>
    <w:p w14:paraId="7EA48647" w14:textId="7D6865C7" w:rsidR="003C2245" w:rsidRDefault="003C2245" w:rsidP="003C2245">
      <w:pPr>
        <w:contextualSpacing/>
      </w:pPr>
      <w:r>
        <w:t>&gt;C_glyciniphilium_</w:t>
      </w:r>
      <w:r w:rsidR="00F84F3C">
        <w:t>bfa</w:t>
      </w:r>
      <w:r>
        <w:t>B</w:t>
      </w:r>
      <w:r w:rsidR="00A3644E">
        <w:t>_</w:t>
      </w:r>
      <w:r>
        <w:t>CGLY_02225</w:t>
      </w:r>
    </w:p>
    <w:p w14:paraId="5DDCABE3" w14:textId="08C04B08" w:rsidR="003C2245" w:rsidRDefault="003C2245" w:rsidP="003C2245">
      <w:r w:rsidRPr="00735660">
        <w:t>MSRGFTPLTVGQIVDKVITPPAPFRVTAFDGSTAGPADAELALEITSPDALAYIVTAPGDLGLARAYITGSLRVTGDEPGHPYLVFDHLQHLYDQIRRPSAKDLLDIARSLKAMGAIKVQPAPEQETLPGWKRAILEGLSRHSPERDKEVVSRHYDVGNDFYELFLGDSMAYTCAYYPEFDGENQVTGPTGGWRYDDWEKGPTANGPLTQAQDNKHRLVFDKLRLNPGDRLLDVGCGWGGMVRYAARHGVKAIGVTLSREQYEWGKAKIEEEGLQDLAEVRCMDYRDVPESDFDAVSAIGILEHIGVPNYEDYFTRLFAKLRPGGRMLNHCITRPHNRKTKTGQFIDRYIFPDGELTGSGRIITIMQDTGFDVVHEENLRPHYQRTLHDWCELLATNWDQAVHLVGEETARLFGLYMAGSEWGF</w:t>
      </w:r>
      <w:r>
        <w:t>EHNVIQLHQVLGVKPDAAGSSGVPVRQWWRS</w:t>
      </w:r>
    </w:p>
    <w:p w14:paraId="24F5A415" w14:textId="77777777" w:rsidR="003C2245" w:rsidRDefault="003C2245"/>
    <w:p w14:paraId="7E3E022A" w14:textId="37ADC7D0" w:rsidR="003C2245" w:rsidRDefault="003C2245" w:rsidP="003C2245">
      <w:pPr>
        <w:contextualSpacing/>
      </w:pPr>
      <w:r>
        <w:t>&gt;C_glyciniphilium_</w:t>
      </w:r>
      <w:r w:rsidR="00F84F3C">
        <w:t>bfa</w:t>
      </w:r>
      <w:r>
        <w:t>A_CGLY_02220</w:t>
      </w:r>
    </w:p>
    <w:p w14:paraId="7EFE21AC" w14:textId="4BFD7025" w:rsidR="003C2245" w:rsidRDefault="003C2245" w:rsidP="003C2245">
      <w:r w:rsidRPr="00735660">
        <w:t>VTVAGRITDAVRIGNGLDQRDLAPVGWYAHEQAVARLKASFDAVPAGRRVRLAKKTSNLFRGRSGEAVGLDVSGLHGVIAVDPVEGTADVQGMCTYEDLVDVLLPYGLAPTVVPQLKTITLGGAVTGMGVESTSFRNGLPHEAVLEMDVLTGTGDILTCSPTQNTDLYRGFPNSYGSLGYSVRLKVRCERVEPYVDLRHVRFDDVQSLTDALDNIVVDKEYEGERVDYLDGVVFSLEESYLVLGRATSEAGPVSDYTRERSYYRSLQHPSGVLRDKLTIRDYLWRWDV</w:t>
      </w:r>
      <w:r w:rsidRPr="00735660">
        <w:lastRenderedPageBreak/>
        <w:t>DWFWCNRAFGTQNPTIRTLWPRDLLRSSFYWKIIGWDRRFDIADRIEAHNGRPARERVVQDIEVTPDNLPEFLTWFFTHCEIEPVWLCPIRLADDSGERTPWPLYPLSPGDTWVNVGFWSSVPADLMGKDAPTGAFNREVERVVSDLGGHKSLYSEAFYSEEQFAA</w:t>
      </w:r>
      <w:r>
        <w:t>LYGGERPAQLKAVFDPDDRFPGLYEKTVGGV</w:t>
      </w:r>
    </w:p>
    <w:p w14:paraId="54C427C9" w14:textId="79AC76C9" w:rsidR="003C2245" w:rsidRDefault="003C2245" w:rsidP="003C2245"/>
    <w:p w14:paraId="470B3801" w14:textId="515FB30F" w:rsidR="00A3644E" w:rsidRDefault="00A3644E" w:rsidP="00A3644E">
      <w:pPr>
        <w:contextualSpacing/>
      </w:pPr>
      <w:r>
        <w:t>&gt;C_glyciniphilium_bfaC_CGLY_02230</w:t>
      </w:r>
    </w:p>
    <w:p w14:paraId="68560503" w14:textId="34F1B4B1" w:rsidR="00A3644E" w:rsidRDefault="00A3644E" w:rsidP="003C2245">
      <w:pPr>
        <w:contextualSpacing/>
      </w:pPr>
      <w:r w:rsidRPr="00735660">
        <w:t>VAVLCTPLLLGACTIGDAGPGDETTDPVVDTEAPPDKPVPDSAAESGAEDGPDSEVPDDPDQPDAEPVETDPDAPGARGLAIGDCVADMDQLDGTGDIDVVDCAGPHAGEVYAQADIAGKNLFPGNEPLGQEAGAICGGDSFTGYVGIGFPESSLDVVTMMPSK</w:t>
      </w:r>
      <w:r>
        <w:t>ESWAQEDRTVTCVVTDPNLEQIAGTLEQSWR</w:t>
      </w:r>
    </w:p>
    <w:p w14:paraId="55B77265" w14:textId="77777777" w:rsidR="00A3644E" w:rsidRDefault="00A3644E" w:rsidP="003C2245"/>
    <w:p w14:paraId="69F6E97E" w14:textId="4C1944A7" w:rsidR="00F84F3C" w:rsidRDefault="00F84F3C" w:rsidP="00F84F3C">
      <w:pPr>
        <w:contextualSpacing/>
      </w:pPr>
      <w:r>
        <w:t>&gt;M_tuberculosis_bfaB_Rv3720</w:t>
      </w:r>
    </w:p>
    <w:p w14:paraId="16A2517F" w14:textId="2C7427C4" w:rsidR="00F84F3C" w:rsidRDefault="00F84F3C" w:rsidP="00F84F3C">
      <w:r w:rsidRPr="00F250A9">
        <w:t>MAEILEIFTATGQHPLKFTAYDGSTAGQDDATLGLDLRTPRGATYLATAPGELGLARAYVSGDLQAHGVHPGDPYELLKTLTERVDFKRPSARVLANVVRSIGVEHILPIAPPPQEARPRWRRMANGLLHSKTRDAEAIHHHYDVSNNFYEWVLGPSMTYTCAVFPNAEASLEQAQENKYRLIFEKLRLEPGDRLLDVGCGWGGMVRYAARRGVRVIGATLSAEQAKWGQKAVEDEGLSDLAQVRHSDYRDVAETGFDAVSSIGLTEHIGVKNYPFYFGFLKSKLRTGGLLLNHCITRHDNRSTSFAGGFTDRYVFPDGELTGSGRITTEIQQVGLEVLHEENFRHHYAMTLRDWCGNLVEHWDDAVAEVGLPTAKVWGLYMAASRVAF</w:t>
      </w:r>
      <w:r>
        <w:t>ERNNLQLHHVLATKVDPRGDDSLPLRPWWQP</w:t>
      </w:r>
    </w:p>
    <w:p w14:paraId="39C231A2" w14:textId="77777777" w:rsidR="00F84F3C" w:rsidRDefault="00F84F3C" w:rsidP="003C2245"/>
    <w:p w14:paraId="36C950D7" w14:textId="1ED5387A" w:rsidR="00F84F3C" w:rsidRDefault="00F84F3C" w:rsidP="00F84F3C">
      <w:pPr>
        <w:contextualSpacing/>
      </w:pPr>
      <w:r>
        <w:t>&gt;M_tuberculosis_bfaA_Rv3719</w:t>
      </w:r>
    </w:p>
    <w:p w14:paraId="642F289C" w14:textId="77777777" w:rsidR="00F84F3C" w:rsidRDefault="00F84F3C" w:rsidP="00F84F3C">
      <w:pPr>
        <w:contextualSpacing/>
      </w:pPr>
      <w:r w:rsidRPr="00F250A9">
        <w:t>MQGQLSRTRVYTVPVPGSAQSAYACGVERLLASYRSIPATASIRLAKPTSNLFRARVKHDARGLDASGLTGVIGIDPEARTADVAGMCTYEDLIAATLHYGLSPLVVPQLRTITLGGAVTGLGIESASFRNGLPHESVLEMDILTGAGELLTVSPGQHSDLYRAFPNSYGTLGYSTRLRIQLEPVRPFVALRHIRFSSLTAMVAAMERIIDTGGLDGESVDYLDGVVFSADESYLCIGMQTSVPGPVSDYTGQDIYYRSIQHEAGIKEDRLTIHDYFWRWDTDWFWCSRSFGAQNPRLRRWWPRRYRRSSVYWRLMALDQRFGIADRFENSRGRPARERVVQDIEVPIERTCEFLEWFGENVPISPIWLCPLRLRDHAGWPLYPIRPDRSYVNIGFWSSVPVGATEGATNRKIENKVSALDGHKSLYSDSFYTREEFDE</w:t>
      </w:r>
      <w:r>
        <w:t>LYGGETYNTVKKAYDPDSRLLDLYAKAVQRR</w:t>
      </w:r>
    </w:p>
    <w:p w14:paraId="07893BD7" w14:textId="77777777" w:rsidR="00F84F3C" w:rsidRDefault="00F84F3C" w:rsidP="003C2245"/>
    <w:p w14:paraId="25354467" w14:textId="52EFF12F" w:rsidR="003C2245" w:rsidRDefault="003C2245" w:rsidP="003C2245">
      <w:pPr>
        <w:contextualSpacing/>
      </w:pPr>
      <w:r>
        <w:t>&gt;M_phlei_</w:t>
      </w:r>
      <w:r w:rsidR="00F84F3C">
        <w:t>bfa</w:t>
      </w:r>
      <w:r>
        <w:t>B_</w:t>
      </w:r>
      <w:r w:rsidR="00F84F3C">
        <w:t>MPHLEI_RS13770</w:t>
      </w:r>
    </w:p>
    <w:p w14:paraId="4EFA9ED8" w14:textId="078DE55C" w:rsidR="003C2245" w:rsidRDefault="003C2245" w:rsidP="003C2245">
      <w:r w:rsidRPr="00F250A9">
        <w:t>MTAIKENPVLTSARKLSLAEILEILAGGELPVRFTAYDGSSAGPADSPLGLELLTPRGTTYLATAPGDLGLARAYIAGDLQPHGVHPGDPYELLKALSEKMEFKRPPAKVLANIVRSIGIEHLKPIAPPPQEAQPRWRRIAEGLRHSKTRDAEAIHHHYDVSNTFYEWVLGPSMTYTCACYPDVDATLEQAQENKYRLVFEKLRLKPGDRLLDVGCGWGGMVRYAAQHGVKAIGVTLSREQATWAQKAIAEQGLSDLAEVRHGDYRDIRESGFDAVSSIGLTEHIGVANYPSYFRFLQSKLRVGGLLLNHCITRPDNKSQASAGGFIDRYVFPDGELTGSGRIIAAAQDVGLEVVHEENLRQHYAMTLRDWCRNLVEHWDEAVAEVGLERAKIWGLYMAGSRLGFE</w:t>
      </w:r>
      <w:r>
        <w:t>TNIVQLHQVLAVKLDRRGGDGGLPLRPWWTP</w:t>
      </w:r>
    </w:p>
    <w:p w14:paraId="1CD4A7C7" w14:textId="77777777" w:rsidR="003C2245" w:rsidRDefault="003C2245" w:rsidP="003C2245"/>
    <w:p w14:paraId="479B4817" w14:textId="66D0EC5A" w:rsidR="003C2245" w:rsidRDefault="003C2245" w:rsidP="003C2245">
      <w:pPr>
        <w:contextualSpacing/>
      </w:pPr>
      <w:r>
        <w:t>&gt;M_phlei_</w:t>
      </w:r>
      <w:r w:rsidR="00F84F3C">
        <w:t>bfa</w:t>
      </w:r>
      <w:r>
        <w:t>A</w:t>
      </w:r>
      <w:r w:rsidR="00F84F3C">
        <w:t>_MPHLEI_RS13765</w:t>
      </w:r>
    </w:p>
    <w:p w14:paraId="2B29729F" w14:textId="77777777" w:rsidR="003C2245" w:rsidRDefault="003C2245" w:rsidP="003C2245">
      <w:pPr>
        <w:contextualSpacing/>
      </w:pPr>
      <w:r w:rsidRPr="00F250A9">
        <w:t>VSEPRTDARVVQAAGVHKLLESYRAIPPEATVRLAKPTSNLFRARAKTSVKGLDVSGLTHVISVDPDERTAEVAGMCTYEDLVAATLPYGLSPLVVPQLKTITLGGAVTGLGIESASFRNGLPHESVLEMDILTGSGEILTASRDQHPDLFRAFPNSYGTLGYSVRLKIELETVKPFVAVRHLRFHDIEDLVAEMDRIVETGGYDGTPVDYLDGVVFSARESYLTLGFQTATPGPVSDYTGQQIYYRSIQHEDGVKDDRLTIHDYFWRWDTDWFWCSRAFGVQNPTIRRFWPRRLKRSSFYWKLVAYDRKFNIADRIEMHNGRPPRERVVQDIEVPIERVAEFLGWFLDNVPIEPIWLCPLRLRDDAGWPLYPIRAQHTYVNVGFWSSVPVGPTEGHTNRLIERKVSELDGHKSLYSDAYYSRDEFDQLYGG</w:t>
      </w:r>
      <w:r>
        <w:t>EIYKTVKKAYDPDSRLLDLYAKAVQRQ</w:t>
      </w:r>
    </w:p>
    <w:p w14:paraId="56279566" w14:textId="2FCC43DA" w:rsidR="003C2245" w:rsidRDefault="003C2245" w:rsidP="003C2245"/>
    <w:p w14:paraId="0A58E30C" w14:textId="7B381F26" w:rsidR="00F84F3C" w:rsidRDefault="00F84F3C" w:rsidP="00F84F3C">
      <w:pPr>
        <w:contextualSpacing/>
      </w:pPr>
      <w:r>
        <w:lastRenderedPageBreak/>
        <w:t>&gt;T_curvata_bfaB_TCUR_RS07780</w:t>
      </w:r>
    </w:p>
    <w:p w14:paraId="4A53C27C" w14:textId="307BBAA2" w:rsidR="00F84F3C" w:rsidRDefault="00F84F3C" w:rsidP="00F84F3C">
      <w:r w:rsidRPr="009C62F8">
        <w:t>MTLAKVFEELVGADAPVELTAYDGSRAGRLGSDLRVHVKSPYAVSYLVHSPSALGLARAYVAGHLDAYGDMYTLLREMTQLTEALTPKARLRLLAGVLQDPLLRAAASRRLPPPPQEVRTGRTSWFRHTKRRDAKAISHHYDVSNTFYEWVLGPSMTYTCACFPTEDATLEEAQFHKHDLVAKKLGLRPGMRLLDVGCGWGGMVMHAAKHYGVRALGVTLSKQQAEWAQKAIAEAGLSDLAEVRHQDYRDVTEGDFDAISSIGLTEHIGKANLPSYFGFLYGKLKPGGRLLNHCITRPDNTQPAMKKDGFINRYVFPDGELEGPGYLQTQMNDAGFEIRHQENLREHYARTLAGWCRNLDEHWDEAVAEVGEGTARVWRLYMAGSRLGF</w:t>
      </w:r>
      <w:r>
        <w:t>ELNWIQLHQILGVKLGERGESRMPLRPDWGV</w:t>
      </w:r>
    </w:p>
    <w:p w14:paraId="15B3B039" w14:textId="77777777" w:rsidR="00F84F3C" w:rsidRDefault="00F84F3C" w:rsidP="00F84F3C"/>
    <w:p w14:paraId="34B715F3" w14:textId="6E1CE60C" w:rsidR="00F84F3C" w:rsidRDefault="00F84F3C" w:rsidP="00F84F3C">
      <w:pPr>
        <w:contextualSpacing/>
      </w:pPr>
      <w:r>
        <w:t>&gt;T_curvata_bfaA_TCUR_RS07785</w:t>
      </w:r>
    </w:p>
    <w:p w14:paraId="75A77818" w14:textId="01DA2968" w:rsidR="00F84F3C" w:rsidRDefault="00F84F3C" w:rsidP="00F84F3C">
      <w:r w:rsidRPr="009C62F8">
        <w:t>MSQLAVTDHHERAVEALRRSYAAIPPGTPVRLAKQTSNLFRFREPTAAPGLDVSGFNRVLAVDPDARTADVQGMTTYEDLVDATLPHGLMPLVVPQLKTITLGGAVTGLGIESTSFRNGLPHESVLEMQIITGAGEVVTATPDGEHSDLFWGFPNSYGTLGYALKLKIELEPVKPYVRLRHLRFDDAGECAAKLAELSESREHEGDEVHFLDGTFFGPREMYLTLGTFTDTAPYVSDYTGQHIYYRSIQQRSIDFLTIRDYLWRWDTDWFWCSRALGVQNPLIRRVWPKSAKRSDVYRKLVAYEKRYQFKARIDRWTGKPPREDVIQDIEVPAERLPEFLEFFHDKIGMSPVWLCPLRARHRWPLYPLKPGVTYVNAGFWGTVPLQPGQMPEYHNRLIERKVAQLDGHKSLYSTAFYSREEFWR</w:t>
      </w:r>
      <w:r>
        <w:t>HYDGETYRRLKDTYDPDARLLDLYDKCVRGR</w:t>
      </w:r>
    </w:p>
    <w:p w14:paraId="29733141" w14:textId="77777777" w:rsidR="00F84F3C" w:rsidRDefault="00F84F3C" w:rsidP="00F84F3C"/>
    <w:p w14:paraId="094A54CE" w14:textId="0BFF585F" w:rsidR="00F84F3C" w:rsidRDefault="00F84F3C" w:rsidP="00F84F3C">
      <w:pPr>
        <w:contextualSpacing/>
      </w:pPr>
      <w:r>
        <w:t>&gt;R_opacus_bfaB_PD630_RS02885</w:t>
      </w:r>
    </w:p>
    <w:p w14:paraId="097772D7" w14:textId="03A41531" w:rsidR="00F84F3C" w:rsidRDefault="00F84F3C" w:rsidP="00F84F3C">
      <w:r w:rsidRPr="009C62F8">
        <w:t>MTTLKASRSQDHKLTIAEILETLSDGMLPLRFSAYDGSAAGPEDAPYGLHLKTTRGTTYLATAPGDLGMARAYVSGDLEARGVHPGDPYEILRVMGDELHFRRPSALTLAAITRSLGWDLLRPIAPPPQEHLPRWRRVAEGLRHSKSRDAEVIHHHYDVSNTFYEYVLGPSMTYTCACYENAEQTLEEAQDNKYRLVFEKLGLQPGDRLLDIGCGWGSMVRYAARRGVKVIGATLSREQAEWAQKAIAEEGLSDLAEVRFSDYRDVPETGFDAISSIGLTEHIGVGNYPAYFGLLQSKLREGGRLLNHCITRPDNQSQARAGGFIDRYVFPDGELTGSGRIITEIQNVGLEVRHEENLREHYALTLAGWCQNLVDNWDACVAEVGEGTARVWGLYMAGSRLG</w:t>
      </w:r>
      <w:r>
        <w:t>FERNVVQLHQVLAVKLGPKGEAHVPLRPWWK</w:t>
      </w:r>
    </w:p>
    <w:p w14:paraId="5199832E" w14:textId="77777777" w:rsidR="00F84F3C" w:rsidRDefault="00F84F3C" w:rsidP="003C2245"/>
    <w:p w14:paraId="7BEF13D4" w14:textId="7BCB79F9" w:rsidR="00F84F3C" w:rsidRDefault="00F84F3C" w:rsidP="00F84F3C">
      <w:pPr>
        <w:contextualSpacing/>
      </w:pPr>
      <w:r>
        <w:t>&gt;R_opacus_bfaA_PD630_RS02880</w:t>
      </w:r>
    </w:p>
    <w:p w14:paraId="1DD8B908" w14:textId="77777777" w:rsidR="00F84F3C" w:rsidRDefault="00F84F3C" w:rsidP="00F84F3C">
      <w:pPr>
        <w:contextualSpacing/>
      </w:pPr>
      <w:r w:rsidRPr="009C62F8">
        <w:t>MREGGRPFRAHRTLPVTGIDAHRAGVERLLASYRAIPTDATVRLAKKTSNLFRARAQTSAPGLDVSGLGGVISVDEQDRTADVAGMCTYEDLVDATLPYGLAPLVVPQLKTITLGGAVTGLGIESTSFRNGLPHESVLEIDVLTGSGDIVTARPEGENSDLFWGFPNSYGTLGYSTRLRIQLEPVKRYVALRHLRFDSLDELQSAMDRIVTERVHDGIPVDYLDGVVFTASESYLTLGHQTDEGGPVSDYTGQNIFYRSIQHSSVNHPKTDKLTIRDYLWRWDTDWFWCSRAFGAQNPTIRRLWPKNLLRSSFYWKLIALDHKYDIGDRLEKRKGNPPRERVVQDVEVPIERTADFVRWFLDEIPIEPLWLCPLRLREPAPAGASSQRPWPLYPLEPKRTYVNIGFWSSVPIVPGRPEGAANRLIEDKVSDFDGHKSLYSDSYYSREDFERL</w:t>
      </w:r>
      <w:r>
        <w:t>YYGGDRYTELKKRYDPKSRLLDLFSKAVQRR</w:t>
      </w:r>
    </w:p>
    <w:p w14:paraId="492CA141" w14:textId="3713B6B8" w:rsidR="00F84F3C" w:rsidRDefault="00F84F3C" w:rsidP="003C2245"/>
    <w:p w14:paraId="1C5B51A6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LUSTAL multiple sequence alignment by MUSCLE (3.8)</w:t>
      </w:r>
    </w:p>
    <w:p w14:paraId="76581C20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2D3BFB20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711DCC12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----------------MSSSCIEEVSVPDDNWYRIANELLSRAGIAINGSAPADIRVKNP</w:t>
      </w:r>
    </w:p>
    <w:p w14:paraId="1F2AB964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--------MSRGFTPLTVGQIVDKV-ITPPAPFRVTAFDGSTAG---PADAELALEITSP</w:t>
      </w:r>
    </w:p>
    <w:p w14:paraId="4516E5B4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---------------MTLAKVFEEL-VGADAPVELTAYDGSRAG---RLGSDLRVHVKSP</w:t>
      </w:r>
    </w:p>
    <w:p w14:paraId="1A7702F5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MTTLKASR--SQDHKLTIAEILETL-SDGMLPLRFSAYDGSAAG---PEDAPYGLHLKTT</w:t>
      </w:r>
    </w:p>
    <w:p w14:paraId="62B93F4D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-----------------MAEILEIFTATGQHPLKFTAYDGSTAG---QDDATLGLDLRTP</w:t>
      </w:r>
    </w:p>
    <w:p w14:paraId="77BE660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MTTFKERETSTADRKLTLAEILEIF-AAGKEPLKFTAYDGSSAG---PEDATMGLDLKTP</w:t>
      </w:r>
    </w:p>
    <w:p w14:paraId="5E5E154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MTAIKENPVLTSARKLSLAEILEIL-AGGELPVRFTAYDGSSAG---PADSPLGLELLTP</w:t>
      </w:r>
    </w:p>
    <w:p w14:paraId="5A6432AB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                .. .: .         .:    * **     .:   : : ..</w:t>
      </w:r>
    </w:p>
    <w:p w14:paraId="50F8A216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6D6F0945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DFFKRVLQE-GSLGLGESYMDGWWEC----------------DRLD---------MFFSK</w:t>
      </w:r>
    </w:p>
    <w:p w14:paraId="57C38FC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DALAYIVTAPGDLGLARAYITGSLRVTGDEPGHPYLVFDHLQHLYDQIRRPSA--KDLLD</w:t>
      </w:r>
    </w:p>
    <w:p w14:paraId="046ECA57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YAVSYLVHSPSALGLARAYVAGHLDAY----GDMYTLLREMTQLTE-ALTPKARLRLLAG</w:t>
      </w:r>
    </w:p>
    <w:p w14:paraId="29551C50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lastRenderedPageBreak/>
        <w:t>R_opacus_bfaB_PD630_RS02885           RGTTYLATAPGDLGMARAYVSGDLEARGVHPGDPYEILRVMGDELH-FRRPSA--LTLAA</w:t>
      </w:r>
    </w:p>
    <w:p w14:paraId="412BDF16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RGATYLATAPGELGLARAYVSGDLQAHGVHPGDPYELLKTLTERVD-FKRPSA--RVLAN</w:t>
      </w:r>
    </w:p>
    <w:p w14:paraId="4B1A2768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RGTTYLATAPGDLGLARAYVSGDLEPHGVHPGDPYPLLRALAERME-FKRPPA--RVLAN</w:t>
      </w:r>
    </w:p>
    <w:p w14:paraId="4566A782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RGTTYLATAPGDLGLARAYIAGDLQPHGVHPGDPYELLKALSEKME-FKRPPA--KVLAN</w:t>
      </w:r>
    </w:p>
    <w:p w14:paraId="0E35013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   :    . **:. :*: *                                   :  </w:t>
      </w:r>
    </w:p>
    <w:p w14:paraId="227B7BE9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764D5B94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VLRA---GLENQLPHH--------FKDTLRIAGARLFNLQSKKRAWIVGKEHYDLGNDLF</w:t>
      </w:r>
    </w:p>
    <w:p w14:paraId="10BF36FA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IARS--LKAMGAIKVQPAPEQ--ETLPGWKRAILEGLSRHSPERDKEVVSRHYDVGNDFY</w:t>
      </w:r>
    </w:p>
    <w:p w14:paraId="12ACD23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VLQDPLLRAAASRRLPPPPQEVRTGRTSW-------F-RHTKRRDAKAISHHYDVSNTFY</w:t>
      </w:r>
    </w:p>
    <w:p w14:paraId="0B084C37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ITRS--LGWDLLRPIAPPPQE---HLPRWRR-VAEGL-RHSKSRDAEVIHHHYDVSNTFY</w:t>
      </w:r>
    </w:p>
    <w:p w14:paraId="5860861D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VVRS--IGVEHILPIAPPPQE---ARPRWRR-MANGL-LHSKTRDAEAIHHHYDVSNNFY</w:t>
      </w:r>
    </w:p>
    <w:p w14:paraId="0A05DFDA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IVRS--IGIEHLKPIAPPPQE---ALPRWRR-IMEGL-RHSKTRDAEAIHHHYDVSNTFY</w:t>
      </w:r>
    </w:p>
    <w:p w14:paraId="1E697574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IVRS--IGIEHLKPIAPPPQE---AQPRWRR-IAEGL-RHSKTRDAEAIHHHYDVSNTFY</w:t>
      </w:r>
    </w:p>
    <w:p w14:paraId="4ECBB303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: .                                 :  ::  *   .   ***:.* ::</w:t>
      </w:r>
    </w:p>
    <w:p w14:paraId="779F6C0D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3A01397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SRMLDPFMQYSCAYW------------------------KDAD-NLESAQQAKLKMICEK</w:t>
      </w:r>
    </w:p>
    <w:p w14:paraId="5C075988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ELFLGDSMAYTCAYYPEFDGENQVTGPTGGWRYDDWEKGPTANGPLTQAQDNKHRLVFDK</w:t>
      </w:r>
    </w:p>
    <w:p w14:paraId="2102B08B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EWVLGPSMTYTCACF------------------------PTEDATLEEAQFHKHDLVAKK</w:t>
      </w:r>
    </w:p>
    <w:p w14:paraId="7F3B7AD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EYVLGPSMTYTCACY------------------------ENAEQTLEEAQDNKYRLVFEK</w:t>
      </w:r>
    </w:p>
    <w:p w14:paraId="27E39837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EWVLGPSMTYTCAVF------------------------PNAEASLEQAQENKYRLIFEK</w:t>
      </w:r>
    </w:p>
    <w:p w14:paraId="61534C39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EWVLGPSMTYTCACY------------------------PTEDATLEEAQDNKYRLVFEK</w:t>
      </w:r>
    </w:p>
    <w:p w14:paraId="53A0032B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EWVLGPSMTYTCACY------------------------PDVDATLEQAQENKYRLVFEK</w:t>
      </w:r>
    </w:p>
    <w:p w14:paraId="3CA6680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. .*.  * *: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red"/>
        </w:rPr>
        <w:t>*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* :                           :  * .**  *  :: .*</w:t>
      </w:r>
    </w:p>
    <w:p w14:paraId="56F0D0F8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6F8D956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LQLKPGMRVLDIGCGWGGLAHYMASNYDVSVVGVTISAEQQKMAQERCE--GLD--VTIL</w:t>
      </w:r>
    </w:p>
    <w:p w14:paraId="25AA86E9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LRLNPGDRLLDVGCGWGGMVRYAARH-GVKAIGVTLSREQYEWGKAKIEEEGLQDLAEVR</w:t>
      </w:r>
    </w:p>
    <w:p w14:paraId="1A066C7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LGLRPGMRLLDVGCGWGGMVMHAAKHYGVRALGVTLSKQQAEWAQKAIAEAGLSDLAEVR</w:t>
      </w:r>
    </w:p>
    <w:p w14:paraId="037CDB12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LGLQPGDRLLDIGCGWGSMVRYAARR-GVKVIGATLSREQAEWAQKAIAEEGLSDLAEVR</w:t>
      </w:r>
    </w:p>
    <w:p w14:paraId="67ECE4FA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LRLEPGDRLLDVGCGWGGMVRYAARR-GVRVIGATLSAEQAKWGQKAVEDEGLSDLAQVR</w:t>
      </w:r>
    </w:p>
    <w:p w14:paraId="061947C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LRLKPGDRLLDVGCGWGGMVRYAARH-GVKALGVTLSREQATWAQKAIAQEGLTDLAEVR</w:t>
      </w:r>
    </w:p>
    <w:p w14:paraId="12E45C6A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LRLKPGDRLLDVGCGWGGMVRYAAQH-GVKAIGVTLSREQATWAQKAIAEQGLSDLAEVR</w:t>
      </w:r>
    </w:p>
    <w:p w14:paraId="5DBA1949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* * ** *:**:*****.:. : * . .* .:*.*:* :*   .:      **   . : </w:t>
      </w:r>
    </w:p>
    <w:p w14:paraId="4768EA00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1EE5CBBB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LQDYRDLNDQ-FDRIVSVGMFEHVGPKNYDTYFAVVDRNLKPEGIFLLHTIGSK---KTD</w:t>
      </w:r>
    </w:p>
    <w:p w14:paraId="70C59494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CMDYRDVPESDFDAVSAIGILEHIGVPNYEDYFTRLFAKLRPGGRMLNHCITRPHN--RK</w:t>
      </w:r>
    </w:p>
    <w:p w14:paraId="66E1F530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HQDYRDVTEGDFDAISSIGLTEHIGKANLPSYFGFLYGKLKPGGRLLNHCITRPDNTQPA</w:t>
      </w:r>
    </w:p>
    <w:p w14:paraId="0588235C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FSDYRDVPETGFDAISSIGLTEHIGVGNYPAYFGLLQSKLREGGRLLNHCITRPDN-QSQ</w:t>
      </w:r>
    </w:p>
    <w:p w14:paraId="52C129A2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HSDYRDVAETGFDAVSSIGLTEHIGVKNYPFYFGFLKSKLRTGGLLLNHCITRHDN-RST</w:t>
      </w:r>
    </w:p>
    <w:p w14:paraId="576701F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HGDYRDVIESGFDAVSSIGLTEHIGVHNYPAYFNFLKSKLRTGGLLLNHCITRPDN-RSA</w:t>
      </w:r>
    </w:p>
    <w:p w14:paraId="25C26F7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HGDYRDIRESGFDAVSSIGLTEHIGVANYPSYFRFLQSKLRVGGLLLNHCITRPDN-KSQ</w:t>
      </w:r>
    </w:p>
    <w:p w14:paraId="2F3A035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****: :  ** : ::*: 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red"/>
        </w:rPr>
        <w:t>*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*:*  *   **  :  :*.  * :* 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red"/>
        </w:rPr>
        <w:t>*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red"/>
        </w:rPr>
        <w:t>*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</w:t>
      </w:r>
    </w:p>
    <w:p w14:paraId="5F9DF5EB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49F01AC0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LNVDPWINKYIFPNGCLP-SVRQIAQSSEPHFVMEDWHNFGADYDTTLMAWYERFLAAWP</w:t>
      </w:r>
    </w:p>
    <w:p w14:paraId="1B3F248C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TKTGQFIDRYIFPDGELTGSGRIITIMQDTGFDVVHEENLRPHYQRTLHDWCELLATNWD</w:t>
      </w:r>
    </w:p>
    <w:p w14:paraId="6069DEC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MKKDGFINRYVFPDGELEGPGYLQTQMNDAGFEIRHQENLREHYARTLAGWCRNLDEHWD</w:t>
      </w:r>
    </w:p>
    <w:p w14:paraId="58957DC5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ARAGGFIDRYVFPDGELTGSGRIITEIQNVGLEVRHEENLREHYALTLAGWCQNLVDNWD</w:t>
      </w:r>
    </w:p>
    <w:p w14:paraId="7A06CED9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SFAGGFTDRYVFPDGELTGSGRITTEIQQVGLEVLHEENFRHHYAMTLRDWCGNLVEHWD</w:t>
      </w:r>
    </w:p>
    <w:p w14:paraId="723A4454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PSAGGFIDRYVFPDGELTGSGRIITEAQDVGLEVIHEENLRNHYAMTLRDWCRNLVEHWD</w:t>
      </w:r>
    </w:p>
    <w:p w14:paraId="405C4121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ASAGGFIDRYVFPDGELTGSGRIIAAAQDVGLEVVHEENLRQHYAMTLRDWCRNLVEHWD</w:t>
      </w:r>
    </w:p>
    <w:p w14:paraId="2E3B5725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 . : :.*:**:* *  .    :  .:  : :    *:   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  <w:highlight w:val="red"/>
        </w:rPr>
        <w:t>*</w:t>
      </w: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**  *   :   * </w:t>
      </w:r>
    </w:p>
    <w:p w14:paraId="358AFD36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</w:p>
    <w:p w14:paraId="3020C122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E._</w:t>
      </w:r>
      <w:proofErr w:type="spellStart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oli_cfa</w:t>
      </w:r>
      <w:proofErr w:type="spellEnd"/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EIADNYSERFKRMFTYYLNACAGAFRARDIQLWQVVF----SRGVENGLRVAR----</w:t>
      </w:r>
    </w:p>
    <w:p w14:paraId="739DF7E3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C_glyciniphilium_bfaB_CGLY_02225      QAVHLVGEETARLFGLYMAGSEWGFEHNVIQLHQVLGVKPDAAGSS-GVPVRQWWRS</w:t>
      </w:r>
    </w:p>
    <w:p w14:paraId="0E3BA4B2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T_curvata_bfaB_TCUR_RS07780           EAVAEVGEGTARVWRLYMAGSRLGFELNWIQLHQILGVKLGERGES-RMPLRPDWGV</w:t>
      </w:r>
    </w:p>
    <w:p w14:paraId="212A036D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R_opacus_bfaB_PD630_RS02885           ACVAEVGEGTARVWGLYMAGSRLGFERNVVQLHQVLAVKLGPKGEA-HVPLRPWWK-</w:t>
      </w:r>
    </w:p>
    <w:p w14:paraId="63D2405E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tuberculosis_bfaB_Rv3720            DAVAEVGLPTAKVWGLYMAASRVAFERNNLQLHHVLATKVDPRGDD-SLPLRPWWQP</w:t>
      </w:r>
    </w:p>
    <w:p w14:paraId="13FC32D6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smegmatis_bfaB_MSMEI_RS30765        EAVEEVGLPTAKVWGLYMAGSRLGFETNVVQLHQVLAVKLDDQGKDGGLPLRPWWSA</w:t>
      </w:r>
    </w:p>
    <w:p w14:paraId="4D3709AB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>M_phlei_bfaB_MPHLEI_RS13770           EAVAEVGLERAKIWGLYMAGSRLGFETNIVQLHQVLAVKLDRRGGDGGLPLRPWWTP</w:t>
      </w:r>
    </w:p>
    <w:p w14:paraId="537ABB5D" w14:textId="77777777" w:rsidR="00464D17" w:rsidRPr="00464D17" w:rsidRDefault="00464D17" w:rsidP="00464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sz w:val="15"/>
          <w:szCs w:val="15"/>
        </w:rPr>
      </w:pPr>
      <w:r w:rsidRPr="00464D17">
        <w:rPr>
          <w:rFonts w:ascii="Courier New" w:eastAsia="Times New Roman" w:hAnsi="Courier New" w:cs="Courier New"/>
          <w:color w:val="000000" w:themeColor="text1"/>
          <w:sz w:val="15"/>
          <w:szCs w:val="15"/>
        </w:rPr>
        <w:t xml:space="preserve">                                        .   .    .::  *: ..  .*  . :**.:::       *    : :      </w:t>
      </w:r>
    </w:p>
    <w:p w14:paraId="2D93B327" w14:textId="77777777" w:rsidR="003555F6" w:rsidRDefault="003555F6" w:rsidP="003555F6">
      <w:pPr>
        <w:pStyle w:val="NoSpacing"/>
        <w:rPr>
          <w:rFonts w:ascii="Courier New" w:hAnsi="Courier New" w:cs="Courier New"/>
          <w:b/>
          <w:color w:val="000000" w:themeColor="text1"/>
          <w:sz w:val="15"/>
          <w:szCs w:val="15"/>
          <w:highlight w:val="red"/>
        </w:rPr>
      </w:pPr>
    </w:p>
    <w:p w14:paraId="679CFB39" w14:textId="08F77B3A" w:rsidR="003555F6" w:rsidRPr="003555F6" w:rsidRDefault="003555F6" w:rsidP="003555F6">
      <w:pPr>
        <w:pStyle w:val="NoSpacing"/>
        <w:rPr>
          <w:rFonts w:ascii="Courier New" w:hAnsi="Courier New" w:cs="Courier New"/>
          <w:color w:val="000000" w:themeColor="text1"/>
          <w:sz w:val="15"/>
          <w:szCs w:val="15"/>
        </w:rPr>
      </w:pPr>
      <w:r w:rsidRPr="003555F6">
        <w:rPr>
          <w:rFonts w:ascii="Courier New" w:hAnsi="Courier New" w:cs="Courier New"/>
          <w:b/>
          <w:color w:val="000000" w:themeColor="text1"/>
          <w:sz w:val="15"/>
          <w:szCs w:val="15"/>
          <w:highlight w:val="red"/>
        </w:rPr>
        <w:t>Highlighted</w:t>
      </w: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 xml:space="preserve"> = Cyclopropane-fatty-acyl-phospholipid synthase</w:t>
      </w:r>
      <w:r>
        <w:rPr>
          <w:rFonts w:ascii="Courier New" w:hAnsi="Courier New" w:cs="Courier New"/>
          <w:color w:val="000000" w:themeColor="text1"/>
          <w:sz w:val="15"/>
          <w:szCs w:val="15"/>
        </w:rPr>
        <w:t xml:space="preserve"> </w:t>
      </w: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 xml:space="preserve">bicarbonate ion binding amino acid, conserved in both </w:t>
      </w:r>
      <w:proofErr w:type="spellStart"/>
      <w:r>
        <w:rPr>
          <w:rFonts w:ascii="Courier New" w:hAnsi="Courier New" w:cs="Courier New"/>
          <w:color w:val="000000" w:themeColor="text1"/>
          <w:sz w:val="15"/>
          <w:szCs w:val="15"/>
        </w:rPr>
        <w:t>Bfa</w:t>
      </w: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>B</w:t>
      </w:r>
      <w:proofErr w:type="spellEnd"/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 xml:space="preserve"> and </w:t>
      </w:r>
      <w:r w:rsidRPr="003555F6">
        <w:rPr>
          <w:rFonts w:ascii="Courier New" w:hAnsi="Courier New" w:cs="Courier New"/>
          <w:i/>
          <w:color w:val="000000" w:themeColor="text1"/>
          <w:sz w:val="15"/>
          <w:szCs w:val="15"/>
        </w:rPr>
        <w:t>E. coli</w:t>
      </w: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 xml:space="preserve"> </w:t>
      </w:r>
      <w:proofErr w:type="spellStart"/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>Cfa</w:t>
      </w:r>
      <w:proofErr w:type="spellEnd"/>
    </w:p>
    <w:p w14:paraId="25155F1A" w14:textId="77777777" w:rsidR="003555F6" w:rsidRPr="003555F6" w:rsidRDefault="003555F6" w:rsidP="003555F6">
      <w:pPr>
        <w:pStyle w:val="NoSpacing"/>
        <w:rPr>
          <w:rFonts w:ascii="Courier New" w:hAnsi="Courier New" w:cs="Courier New"/>
          <w:color w:val="000000" w:themeColor="text1"/>
          <w:sz w:val="15"/>
          <w:szCs w:val="15"/>
        </w:rPr>
      </w:pP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>* = Single, fully conserved residue in all sequences</w:t>
      </w:r>
    </w:p>
    <w:p w14:paraId="3FEE1C85" w14:textId="77777777" w:rsidR="003555F6" w:rsidRPr="003555F6" w:rsidRDefault="003555F6" w:rsidP="003555F6">
      <w:pPr>
        <w:pStyle w:val="NoSpacing"/>
        <w:rPr>
          <w:rFonts w:ascii="Courier New" w:hAnsi="Courier New" w:cs="Courier New"/>
          <w:color w:val="000000" w:themeColor="text1"/>
          <w:sz w:val="15"/>
          <w:szCs w:val="15"/>
        </w:rPr>
      </w:pP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>: = Amino acids with strongly similar properties</w:t>
      </w:r>
    </w:p>
    <w:p w14:paraId="2CC8FD60" w14:textId="77777777" w:rsidR="003555F6" w:rsidRPr="003555F6" w:rsidRDefault="003555F6" w:rsidP="003555F6">
      <w:pPr>
        <w:pStyle w:val="NoSpacing"/>
        <w:rPr>
          <w:rFonts w:ascii="Courier New" w:hAnsi="Courier New" w:cs="Courier New"/>
          <w:color w:val="000000" w:themeColor="text1"/>
          <w:sz w:val="15"/>
          <w:szCs w:val="15"/>
        </w:rPr>
      </w:pPr>
      <w:r w:rsidRPr="003555F6">
        <w:rPr>
          <w:rFonts w:ascii="Courier New" w:hAnsi="Courier New" w:cs="Courier New"/>
          <w:color w:val="000000" w:themeColor="text1"/>
          <w:sz w:val="15"/>
          <w:szCs w:val="15"/>
        </w:rPr>
        <w:t>. = Amino acids with weakly similar properties</w:t>
      </w:r>
    </w:p>
    <w:p w14:paraId="0A5588E4" w14:textId="0E713BD1" w:rsidR="004635CE" w:rsidRDefault="004635CE" w:rsidP="003C2245"/>
    <w:p w14:paraId="2910821D" w14:textId="77777777" w:rsidR="004635CE" w:rsidRDefault="004635CE" w:rsidP="003C2245"/>
    <w:p w14:paraId="2D30AA94" w14:textId="374D2195" w:rsidR="00EC632B" w:rsidRDefault="00EC632B" w:rsidP="00EC632B">
      <w:pPr>
        <w:pStyle w:val="NoSpacing"/>
      </w:pPr>
      <w:r>
        <w:t>&gt;D_curvatus_tmpB</w:t>
      </w:r>
      <w:r w:rsidR="00A3644E">
        <w:t>_B147_RS0124955</w:t>
      </w:r>
    </w:p>
    <w:p w14:paraId="3F0CB0F4" w14:textId="77777777" w:rsidR="00EC632B" w:rsidRDefault="00EC632B" w:rsidP="00EC632B">
      <w:pPr>
        <w:pStyle w:val="NoSpacing"/>
      </w:pPr>
      <w:r w:rsidRPr="00B16A56">
        <w:t>MRNQNIKKSINKLLKFAGITVNGNNPYDIQIKNDRLYQRVIHEPALGLGEAYMDQWWECRALDQFMAKVLRANLGEVLKKEWQITWNILKAKLFNQQSSRRAFMVGQSHYDVGNELYQGMLDKQMQYTCGYWKDATTLDQAQEAKLALVCRKLKLAPGMKVLELGCGFGGFAHYAATKYGVEVTGYTVSKEQARFGKELCRGLPVDIRLADYRTATGEYDRVVSIGLMEHV</w:t>
      </w:r>
      <w:r w:rsidRPr="00B16A56">
        <w:lastRenderedPageBreak/>
        <w:t>GYKNYGTYMKLTNRLLRDDGIALIHTIGSNASCSACNPWTAKYIFPNGMLPSIAQLGKAMENQFVMEDWHNFGEDYDKTLMAWYENFKQVWPNLEDRYSDRFYRMWEYYLL</w:t>
      </w:r>
      <w:r>
        <w:t>SCAGGFRSRSMQLWQIVMTKQGTSAPCCRLV</w:t>
      </w:r>
    </w:p>
    <w:p w14:paraId="64ED5B87" w14:textId="77777777" w:rsidR="00EC632B" w:rsidRDefault="00EC632B" w:rsidP="00EC632B">
      <w:pPr>
        <w:pStyle w:val="NoSpacing"/>
      </w:pPr>
    </w:p>
    <w:p w14:paraId="00DD308D" w14:textId="43EFAC58" w:rsidR="00EC632B" w:rsidRDefault="00EC632B" w:rsidP="00EC632B">
      <w:pPr>
        <w:pStyle w:val="NoSpacing"/>
      </w:pPr>
      <w:r>
        <w:t>&gt;D_curvatus_tmpA</w:t>
      </w:r>
      <w:r w:rsidR="00A3644E">
        <w:t>_B147_RS0124950</w:t>
      </w:r>
    </w:p>
    <w:p w14:paraId="409C30EB" w14:textId="77777777" w:rsidR="00EC632B" w:rsidRDefault="00EC632B" w:rsidP="00EC632B">
      <w:pPr>
        <w:pStyle w:val="NoSpacing"/>
      </w:pPr>
      <w:r w:rsidRPr="00B16A56">
        <w:t>MIEKEIIIVGGGPAGAACAWKLKQRGITPLVLDKYSFPRPKVCAGWVTPAVFRLLEFQGDDYPYTFSQFDRIHFHMFGIKIPVPTRQYAVRRYEFDAWMISRAHVPVKTHCVKNIIRKNGFYIIDDQYRCRYLIGAGGTHCPVYKTFFTQKRSRPSKSLIVAVEKEYPYDIVHKQCHLWFFDHGLPGYAWYLPKGNNWLNIGIGGKFHRLKQRGQNIMDQWRHFTMDLQKKGFIGENPSSPKGHNYYFQHGPKKYQQDNAFIIGDAAGLSTLDMGEGIHGAVLS</w:t>
      </w:r>
      <w:r>
        <w:t>GIRAADAIVENKPFTLPHLARFSLPKILLPD</w:t>
      </w:r>
    </w:p>
    <w:p w14:paraId="430D7AD8" w14:textId="2FD9A69F" w:rsidR="00EC632B" w:rsidRDefault="00EC632B" w:rsidP="00EC632B">
      <w:pPr>
        <w:pStyle w:val="NoSpacing"/>
      </w:pPr>
    </w:p>
    <w:p w14:paraId="032EC4C9" w14:textId="51EAC2DD" w:rsidR="00A3644E" w:rsidRDefault="00A3644E" w:rsidP="00A3644E">
      <w:pPr>
        <w:pStyle w:val="NoSpacing"/>
      </w:pPr>
      <w:r>
        <w:t>&gt;D_postgatei_tmpB_DESPODRAFT_RS04665</w:t>
      </w:r>
    </w:p>
    <w:p w14:paraId="34401675" w14:textId="77777777" w:rsidR="00A3644E" w:rsidRDefault="00A3644E" w:rsidP="00A3644E">
      <w:pPr>
        <w:pStyle w:val="NoSpacing"/>
      </w:pPr>
      <w:r w:rsidRPr="003606C7">
        <w:t>MKNQDIKKSIHKLLNFAGITVNGSNPYDIQVKNDRFYQRIIHEPALGLGEAYMDNWWECRALDQFIAKVLCANLGQVLKKEWRITWNLLTAKLFNQQSSKRAFMVGQRHYDIGNDLYQGMLDKQMQYTCGYWKDATTLDQAQEAKLALVCRKLKLEPGMKVLELGCGFGGFAHYAATRYGVEVTGYTVSKEQVKFAEKLCKGLPVDIRLADYRTATGEYDRVLSIGLMEHVGYKNYGTYMKLTNRLLRDDGIALVHTIGRNDSRCACNSWTAKYIFPNGMLPSIAQLGKAMENQFVMEDWHNFGEDYDKTLMAWYENFRQVWPKLKDRYNDRFYRMWEYYLLSCA</w:t>
      </w:r>
      <w:r>
        <w:t>GGFRSRSMQLWQIVMTKQGTSAPCCRLV</w:t>
      </w:r>
    </w:p>
    <w:p w14:paraId="19AA4C44" w14:textId="77777777" w:rsidR="00A3644E" w:rsidRDefault="00A3644E" w:rsidP="00A3644E">
      <w:pPr>
        <w:pStyle w:val="NoSpacing"/>
      </w:pPr>
    </w:p>
    <w:p w14:paraId="353C9B4E" w14:textId="0EAE8D58" w:rsidR="00A3644E" w:rsidRDefault="00A3644E" w:rsidP="00A3644E">
      <w:pPr>
        <w:pStyle w:val="NoSpacing"/>
      </w:pPr>
      <w:r>
        <w:t>&gt;D_postgatei_tmpA_DESPODRAFT_RS04670</w:t>
      </w:r>
    </w:p>
    <w:p w14:paraId="711EC790" w14:textId="77777777" w:rsidR="00A3644E" w:rsidRDefault="00A3644E" w:rsidP="00A3644E">
      <w:pPr>
        <w:pStyle w:val="NoSpacing"/>
      </w:pPr>
      <w:r w:rsidRPr="003606C7">
        <w:t>MINKEIIIVGGGPAGAACAWTLKQKGITPLVLDKYSFPRPKVCAGWITPAVFKLLELRGDDYPYTVSQFDRINFHLFGLKIPVPTRQYAVRRYEFDAWLICRAGVPVNTYCVRNIIRKNGFYIIDDQYQCKYLIGAGGTHCPVYKTFFTQTRPRPPKSLIVAVEKEYPYDISHHQCHLWFFDHGLPGYAWYLPKGNNWLNIGIGAKFHTLKQRGQNIMDQWRHFTMDLQKKGFIRENPPIPKGHNYYFQHGPEKYRQDNAFIIGDAAGLSTLDMGEGIHGAVLS</w:t>
      </w:r>
      <w:r>
        <w:t>GIRVADAIVDNKPFVLPHPPRFSLPKILLPH</w:t>
      </w:r>
    </w:p>
    <w:p w14:paraId="4BD9F23C" w14:textId="77777777" w:rsidR="00A3644E" w:rsidRDefault="00A3644E" w:rsidP="00EC632B">
      <w:pPr>
        <w:pStyle w:val="NoSpacing"/>
      </w:pPr>
    </w:p>
    <w:p w14:paraId="1C9F83E4" w14:textId="5FBA0A01" w:rsidR="00A3644E" w:rsidRDefault="00A3644E" w:rsidP="00A3644E">
      <w:pPr>
        <w:pStyle w:val="NoSpacing"/>
      </w:pPr>
      <w:r>
        <w:t>&gt;D_toluolica_tmpB_TOL2_C28310</w:t>
      </w:r>
    </w:p>
    <w:p w14:paraId="2E9389E9" w14:textId="77777777" w:rsidR="00A3644E" w:rsidRDefault="00A3644E" w:rsidP="00A3644E">
      <w:pPr>
        <w:pStyle w:val="NoSpacing"/>
      </w:pPr>
      <w:r w:rsidRPr="00B16A56">
        <w:t>MNNDKVKHTFHGLMDMAGIKVNGPRPYDIQVKNDNLYQRVLSKAALGLGESYMDQWWECKALDRFIDKILRADLVNKIRQDWNTTWEILKARIINLQKPDRAFMVGQKHYDVGNDLYQAMLDKRMQYTCGYWETADTLESAQKAKLELVCRKIGLKPGMKVLELGCGFGGFARYAAQKYDAHVTGFTVSREQAAFAKKQCRGLPVDIRLDDYRNASGLYDRVVSIGMMEHVGYKNYRAYMELTNRLLKDEGIAFVHTIGSNVSRKICNPWTVKYIFPNSSLPSIAFLGKAMEGLFVVEDWHNFGEDYDKTLMAWHENFKKAWPGLKEKYDERFYRMWTYYLL</w:t>
      </w:r>
      <w:r>
        <w:t>SCAGGFRSRSMQLWQIVMTKPGRTRPDRRIN</w:t>
      </w:r>
    </w:p>
    <w:p w14:paraId="6D1E7F71" w14:textId="77777777" w:rsidR="00A3644E" w:rsidRDefault="00A3644E" w:rsidP="00A3644E">
      <w:pPr>
        <w:pStyle w:val="NoSpacing"/>
      </w:pPr>
    </w:p>
    <w:p w14:paraId="460BFD0C" w14:textId="2F1CA2BF" w:rsidR="00A3644E" w:rsidRDefault="00A3644E" w:rsidP="00A3644E">
      <w:pPr>
        <w:pStyle w:val="NoSpacing"/>
      </w:pPr>
      <w:r>
        <w:t>&gt;D_toluolica_tmpA_TOL2_C28300</w:t>
      </w:r>
    </w:p>
    <w:p w14:paraId="54F79DE2" w14:textId="77777777" w:rsidR="00A3644E" w:rsidRDefault="00A3644E" w:rsidP="00A3644E">
      <w:pPr>
        <w:pStyle w:val="NoSpacing"/>
      </w:pPr>
      <w:r w:rsidRPr="00B16A56">
        <w:t>MIDSKIIIVGGGPAGSACAWKLKQAEEQILILDRKPFPRSKLCAGWINPKALNAIDFKKQEYPFLLHPVDRIHFYLFGVHIPVQTRQYAIRRVEFDDWMVKRANVPVHTHTVKKIIKKNGFYIIDNQYRCQYLVGAGGTHCPVFRVFFSKDEKRPMKSMIAAVEQEYVCDYQDSRCHIWFFDKKLPGYSWYLPKGNGWLNIGIGGKFLKMKKQGTTIIDHWRYFTQKLLRLSLINKIPEMPKGHTYYLRHRMNQCQKDNVFVIGDAAGLSTLDMGEGIHAAIAGGILAAKAI</w:t>
      </w:r>
      <w:r>
        <w:t>VEKKEFRVESLGKFSLPGMIFQNKRSHKEFF</w:t>
      </w:r>
    </w:p>
    <w:p w14:paraId="6C6898E5" w14:textId="5F3CA7CF" w:rsidR="00EC632B" w:rsidRDefault="00EC632B" w:rsidP="003C2245"/>
    <w:p w14:paraId="2607DC07" w14:textId="4436374C" w:rsidR="00A3644E" w:rsidRDefault="00A3644E" w:rsidP="00A3644E">
      <w:pPr>
        <w:pStyle w:val="NoSpacing"/>
      </w:pPr>
      <w:r>
        <w:t>&gt;M_hydrocarbonclasticus_tmpB_MARHY3375</w:t>
      </w:r>
    </w:p>
    <w:p w14:paraId="1690C50C" w14:textId="77777777" w:rsidR="00A3644E" w:rsidRDefault="00A3644E" w:rsidP="00A3644E">
      <w:pPr>
        <w:pStyle w:val="NoSpacing"/>
      </w:pPr>
      <w:r w:rsidRPr="003606C7">
        <w:t>MAQGTAPKTDYSDSNTKAHVLSLPLENSQADREPHSYERWLIAKLMRMAGSPAIRFQLWNGEVIEPEQGLARFTLHLKDHKALYSLVANPNLAFGDLYSAGRLEIDGDLPDLMESLYRSVHAARQKWPKWLDALWKNHNPRATGISEAKENIHHHYDLGNEFYQLWLDNAEMQYTCAYYEHPGNTLEQAQLAKLEHVCRKLRLRPGMTVVEAGCGWGGLARYMARNYGVKVHSYNISREQLAYAQAESERQGLDGLITYVEDDYRNITGQYDAFVSVGMLEHVGKENYRALSELIKRSLKPNGIALLHSIGRNRPMLMNAWIEKRIFPGAYPPSIGEFMEICEHGDFSVLDVENLRLHYAQTLSHWTERFEANAERVTEMYDEHFTRAWRLYLAGSIAAFRAGSLQ</w:t>
      </w:r>
      <w:r>
        <w:t>LFQVVFTHGDNNQLPQSRQDLYAFPATPEGN</w:t>
      </w:r>
    </w:p>
    <w:p w14:paraId="4AE4224B" w14:textId="77777777" w:rsidR="00A3644E" w:rsidRDefault="00A3644E" w:rsidP="00A3644E">
      <w:pPr>
        <w:pStyle w:val="NoSpacing"/>
      </w:pPr>
    </w:p>
    <w:p w14:paraId="2D047548" w14:textId="5794D713" w:rsidR="00A3644E" w:rsidRDefault="00A3644E" w:rsidP="00A3644E">
      <w:pPr>
        <w:pStyle w:val="NoSpacing"/>
      </w:pPr>
      <w:r>
        <w:t>&gt;M_hydrocarbonclasticus_tmpA_MARHY3376</w:t>
      </w:r>
    </w:p>
    <w:p w14:paraId="1F14236D" w14:textId="77777777" w:rsidR="00A3644E" w:rsidRDefault="00A3644E" w:rsidP="00A3644E">
      <w:pPr>
        <w:pStyle w:val="NoSpacing"/>
      </w:pPr>
      <w:r w:rsidRPr="003606C7">
        <w:t>MDHYDVIIVGAGPAGSTLARSLEDAGKNVLVIDKASFPRDKTCAGWVTPAVMESLDINPANYANGRTLQPIRRFRIGMMGQPAVENDHHGIVSYGIRRCEFDAFLLERVRSPKQLATPVKSIVRNNGHWVVNNQWQAPLLIGAGGHFCPVARQLGTGPGKHETVVAAKEVEFEMTPEQADACEARGDTPELWFCRDLKGYAWVFRKGNFLNIGLGREDNHRLTDHLEAFVD</w:t>
      </w:r>
      <w:r w:rsidRPr="003606C7">
        <w:lastRenderedPageBreak/>
        <w:t>DMKHDGRIPADLPGRFKGHAYLLYAHADRPLVDDGVLLIGDAAGLAYTQSGEGIRPAIESALMAAEVILNATDFSAAALQRYGERIAERFGNRASEQAAGWELPEWLKQPVA</w:t>
      </w:r>
      <w:r>
        <w:t>STLMRSHWFTRKVVTEKWFLHQDVPTLKAVG</w:t>
      </w:r>
    </w:p>
    <w:p w14:paraId="34FE9787" w14:textId="5FE8B783" w:rsidR="00A3644E" w:rsidRDefault="00A3644E" w:rsidP="003C2245"/>
    <w:p w14:paraId="6DA86F83" w14:textId="36540F90" w:rsidR="00A3644E" w:rsidRDefault="00A3644E" w:rsidP="00A3644E">
      <w:pPr>
        <w:pStyle w:val="NoSpacing"/>
      </w:pPr>
      <w:r>
        <w:t>&gt;T_halophila_tmpB_SAMN05660831_00818</w:t>
      </w:r>
    </w:p>
    <w:p w14:paraId="71CAD685" w14:textId="77777777" w:rsidR="00A3644E" w:rsidRDefault="00A3644E" w:rsidP="00A3644E">
      <w:pPr>
        <w:pStyle w:val="NoSpacing"/>
      </w:pPr>
      <w:r w:rsidRPr="0087056D">
        <w:t>MQGNTPHGRAKGADLALAERILAGMGNPALAVILWDGSRVGPSDTVADVAVADRRALWAIALNADLHFGDLYAAGRVRIDGDLQTFLETGYRAMDGQPTPWPLRFLHRWQNRPRRNSLNGSRENIHHHYDLGNDFYRLWLDQEVMQYTCAYYPSESASLEEAQIAKLHHVCRKLRLKPGDTVVEAGCGWGGLARFMAKHYGVKVRAFNVSQEQLRFAREEAERQGLSDRVEYVEDDYRNIEGTYDVFVSVGMLEHVGTEQYPELGAVIDRVLAPHGRGLIHTIGRNRPQLMNPWIEKRIFPGAYPPTLREMAAIFEPYAFSIQDVENIRLHYARTLQHWLERFEANVETVRQMFDEHFVRTWRLYLAGSIASFTTGE</w:t>
      </w:r>
      <w:r>
        <w:t>LQLFQTVFTRPDYNELPWSRAYLYTAGEEGA</w:t>
      </w:r>
    </w:p>
    <w:p w14:paraId="0D9495BE" w14:textId="77777777" w:rsidR="00A3644E" w:rsidRDefault="00A3644E" w:rsidP="00A3644E">
      <w:pPr>
        <w:pStyle w:val="NoSpacing"/>
      </w:pPr>
    </w:p>
    <w:p w14:paraId="18416362" w14:textId="3383AE74" w:rsidR="00A3644E" w:rsidRDefault="00A3644E" w:rsidP="00A3644E">
      <w:pPr>
        <w:pStyle w:val="NoSpacing"/>
      </w:pPr>
      <w:r>
        <w:t>&gt;T_halophila_tmpA_SAMN05660831_00819</w:t>
      </w:r>
    </w:p>
    <w:p w14:paraId="1F8E5369" w14:textId="77777777" w:rsidR="00A3644E" w:rsidRDefault="00A3644E" w:rsidP="00A3644E">
      <w:pPr>
        <w:pStyle w:val="NoSpacing"/>
      </w:pPr>
      <w:r w:rsidRPr="0087056D">
        <w:t>MSERSDVLIVGGGPGGSTLGRALARQGLDVTIVDKQTFPRDKVCAGWVTPAVMESLDLDPNEYARDAVLQPIHAFRTGMLGQRTVVSRYPEPASYGIRRYEFDAWLLERAINDGVRTAQGQPLKELRREDGEWVLNDHLRTPLLIGAGGHFCPVARHLGAAKPGSSETAVHAQEIEFEMTPEQAAACPVEADVPELYFLRDLSGYGWIVRKGDWLNIGLGREGGQKLGEQVSAFAEELKAMGRLHIDPPSKFKGHAYLLHGHSPRPPVHDGALLIGDAAGLAYPQSGEGIRPAVESALMAAEVIGAAGGDYSADRLAAFGDRLQRRFGKGSAAGEPGPVKQALA</w:t>
      </w:r>
      <w:r>
        <w:t>RPLMASSWFARHVILDRWFLHRHQAPLAPAA</w:t>
      </w:r>
    </w:p>
    <w:p w14:paraId="7DD4F42D" w14:textId="090E6898" w:rsidR="00A3644E" w:rsidRDefault="00A3644E" w:rsidP="003C2245"/>
    <w:p w14:paraId="30522852" w14:textId="40E7353F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CLUSTAL multiple sequence alignment by MUSCLE (3.8)</w:t>
      </w:r>
    </w:p>
    <w:p w14:paraId="5AE1AF39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1F0C0AF4" w14:textId="445A9E7B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------------------------MSSSCIEEVSVPDDNWYRIANELLSRAGIAI-----</w:t>
      </w:r>
    </w:p>
    <w:p w14:paraId="2C0D060A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MAQGTAPKTDYSDSNTKAHVLSLPLENSQADREPHSYERW--LIAKLMRMAGSPAIRFQL</w:t>
      </w:r>
    </w:p>
    <w:p w14:paraId="0AAD677B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------------------------MQGNTPHGRAKGADLA--LAERILAGMGNPALAVIL</w:t>
      </w:r>
    </w:p>
    <w:p w14:paraId="55ECA090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------------------------MNNDKVKH----------TFHGLMDMAGIKV-----</w:t>
      </w:r>
    </w:p>
    <w:p w14:paraId="71D8A261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------------------------MRNQNIKK----------SINKLLKFAGITV-----</w:t>
      </w:r>
    </w:p>
    <w:p w14:paraId="1EDA5CED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------------------------MKNQDIKK----------SIHKLLNFAGITV-----</w:t>
      </w:r>
    </w:p>
    <w:p w14:paraId="3A2BA2FA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                        : ..                  ::   *        </w:t>
      </w:r>
    </w:p>
    <w:p w14:paraId="3718111C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0FF2D703" w14:textId="1CDE87BA" w:rsid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---------NGSAPADIRVKNPDFFKRVLQEGSLGLGESYMDGWWECDR-LDMFFSKVLR</w:t>
      </w:r>
    </w:p>
    <w:p w14:paraId="3155332B" w14:textId="0EE8B19F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WNGEVIEPEQGLARFTLHLKDHKALYSLVANPNLAFGDLYSAGRLEIDGDLPDLMESLYR</w:t>
      </w:r>
    </w:p>
    <w:p w14:paraId="2C98C3DA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WDGSRVG--PSDTVADVAVADRRALWAIALNADLHFGDLYAAGRVRIDGDLQTFLETGYR</w:t>
      </w:r>
    </w:p>
    <w:p w14:paraId="019A40D9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---------NGPRPYDIQVKNDNLYQRVLSKAALGLGESYMDQWWECKA-LDRFIDKILR</w:t>
      </w:r>
    </w:p>
    <w:p w14:paraId="15B67085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---------NGNNPYDIQIKNDRLYQRVIHEPALGLGEAYMDQWWECRA-LDQFMAKVLR</w:t>
      </w:r>
    </w:p>
    <w:p w14:paraId="13074DD3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---------NGSNPYDIQVKNDRFYQRIIHEPALGLGEAYMDNWWECRA-LDQFIAKVLC</w:t>
      </w:r>
    </w:p>
    <w:p w14:paraId="1A415CC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          .     : : :      :  :  * :*: *   .      *  :: .   </w:t>
      </w:r>
    </w:p>
    <w:p w14:paraId="3744B853" w14:textId="77777777" w:rsid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2C5CFFE5" w14:textId="06D1BCCD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A--GLENQLPHHFKDTLRIAGARLFNLQSKKRAWIVGKEHYDLGNDLFSRMLDPF-MQYS</w:t>
      </w:r>
    </w:p>
    <w:p w14:paraId="4BF55009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SVHAARQKWPKWLDALWKNHNPRATGISEAKENI---HHHYDLGNEFYQLWLDNAEMQYT</w:t>
      </w:r>
    </w:p>
    <w:p w14:paraId="1D0C4309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AMDGQPTPWPLRFLHRWQN-RPRRNSLNGSRENI---HHHYDLGNDFYRLWLDQEVMQYT</w:t>
      </w:r>
    </w:p>
    <w:p w14:paraId="619E7FF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A--DLVNKIRQDWNTTWEILKARIINLQKPDRAFMVGQKHYDVGNDLYQAMLDKR-MQYT</w:t>
      </w:r>
    </w:p>
    <w:p w14:paraId="18A01AF2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A--NLGEVLKKEWQITWNILKAKLFNQQSSRRAFMVGQSHYDVGNELYQGMLDKQ-MQYT</w:t>
      </w:r>
    </w:p>
    <w:p w14:paraId="51368530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A--NLGQVLKKEWRITWNLLTAKLFNQQSSKRAFMVGQRHYDIGNDLYQGMLDKQ-MQYT</w:t>
      </w:r>
    </w:p>
    <w:p w14:paraId="33A06305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:                    ..  . .         : ***:**:::   **   ***:</w:t>
      </w:r>
    </w:p>
    <w:p w14:paraId="467575EE" w14:textId="77777777" w:rsid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1B44731F" w14:textId="2C013C5D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CAYWK-DADNLESAQQAKLKMICEKLQLKPGMRVLDIGCGWGGLAHYMASNYDVSVVGVT</w:t>
      </w:r>
    </w:p>
    <w:p w14:paraId="4397A5C8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CAYYEHPGNTLEQAQLAKLEHVCRKLRLRPGMTVVEAGCGWGGLARYMARNYGVKVHSYN</w:t>
      </w:r>
    </w:p>
    <w:p w14:paraId="2BBFB33D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CAYYPSESASLEEAQIAKLHHVCRKLRLKPGDTVVEAGCGWGGLARFMAKHYGVKVRAFN</w:t>
      </w:r>
    </w:p>
    <w:p w14:paraId="1FCB0C51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CGYWE-TADTLESAQKAKLELVCRKIGLKPGMKVLELGCGFGGFARYAAQKYDAHVTGFT</w:t>
      </w:r>
    </w:p>
    <w:p w14:paraId="4BA44914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CGYWK-DATTLDQAQEAKLALVCRKLKLAPGMKVLELGCGFGGFAHYAATKYGVEVTGYT</w:t>
      </w:r>
    </w:p>
    <w:p w14:paraId="7894734E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CGYWK-DATTLDQAQEAKLALVCRKLKLEPGMKVLELGCGFGGFAHYAATRYGVEVTGYT</w:t>
      </w:r>
    </w:p>
    <w:p w14:paraId="72187EE1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</w:t>
      </w:r>
      <w:r w:rsidRPr="0084715F">
        <w:rPr>
          <w:color w:val="000000" w:themeColor="text1"/>
          <w:sz w:val="16"/>
          <w:szCs w:val="16"/>
          <w:highlight w:val="red"/>
        </w:rPr>
        <w:t>*</w:t>
      </w:r>
      <w:r w:rsidRPr="0084715F">
        <w:rPr>
          <w:color w:val="000000" w:themeColor="text1"/>
          <w:sz w:val="16"/>
          <w:szCs w:val="16"/>
        </w:rPr>
        <w:t>.*:   . .*:.** ***  :* *: * **  *:: ***:**:*.: * .*.. * . .</w:t>
      </w:r>
    </w:p>
    <w:p w14:paraId="05C2F93E" w14:textId="77777777" w:rsid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03A52FC1" w14:textId="7325A1F4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ISAEQQKMAQERCE--GLD--VTILLQDYRDLNDQFDRIVSVGMFEHVGPKNYDTYFAVV</w:t>
      </w:r>
    </w:p>
    <w:p w14:paraId="1438B375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ISREQLAYAQAESERQGLDGLITYVEDDYRNITGQYDAFVSVGMLEHVGKENYRALSELI</w:t>
      </w:r>
    </w:p>
    <w:p w14:paraId="5E495EED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VSQEQLRFAREEAERQGLSDRVEYVEDDYRNIEGTYDVFVSVGMLEHVGTEQYPELGAVI</w:t>
      </w:r>
    </w:p>
    <w:p w14:paraId="00AABC2B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VSREQAAFAKKQCR--GLP--VDIRLDDYRNASGLYDRVVSIGMMEHVGYKNYRAYMELT</w:t>
      </w:r>
    </w:p>
    <w:p w14:paraId="31017E23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VSKEQARFGKELCR--GLP--VDIRLADYRTATGEYDRVVSIGLMEHVGYKNYGTYMKLT</w:t>
      </w:r>
    </w:p>
    <w:p w14:paraId="2150C741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VSKEQVKFAEKLCK--GLP--VDIRLADYRTATGEYDRVLSIGLMEHVGYKNYGTYMKLT</w:t>
      </w:r>
    </w:p>
    <w:p w14:paraId="32F8D2FB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:* **   .   .   **   :     ***   . :* .:*:*::</w:t>
      </w:r>
      <w:r w:rsidRPr="0084715F">
        <w:rPr>
          <w:color w:val="000000" w:themeColor="text1"/>
          <w:sz w:val="16"/>
          <w:szCs w:val="16"/>
          <w:highlight w:val="red"/>
        </w:rPr>
        <w:t>*</w:t>
      </w:r>
      <w:r w:rsidRPr="0084715F">
        <w:rPr>
          <w:color w:val="000000" w:themeColor="text1"/>
          <w:sz w:val="16"/>
          <w:szCs w:val="16"/>
        </w:rPr>
        <w:t xml:space="preserve">*** ::*     : </w:t>
      </w:r>
    </w:p>
    <w:p w14:paraId="175D29A5" w14:textId="77777777" w:rsid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73B72388" w14:textId="53DB190F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DRNLKPEGIFLLHTIGSKKTDLNVDPWINKYIFPNGCLPSVRQIAQSSEP-HFVMEDWHN</w:t>
      </w:r>
    </w:p>
    <w:p w14:paraId="5F2D938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KRSLKPNGIALLHSIGRNRPML-MNAWIEKRIFPGAYPPSIGEFMEICEHGDFSVLDVEN</w:t>
      </w:r>
    </w:p>
    <w:p w14:paraId="728195FE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lastRenderedPageBreak/>
        <w:t>Tha_tmpB_SAMN05660831_00818      DRVLAPHGRGLIHTIGRNRPQL-MNPWIEKRIFPGAYPPTLREMAAIFEPYAFSIQDVEN</w:t>
      </w:r>
    </w:p>
    <w:p w14:paraId="4C6C6248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NRLLKDEGIAFVHTIGSNVSRKICNPWTVKYIFPNSSLPSIAFLGKAMEG-LFVVEDWHN</w:t>
      </w:r>
    </w:p>
    <w:p w14:paraId="750330CE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NRLLRDDGIALIHTIGSNASCSACNPWTAKYIFPNGMLPSIAQLGKAMEN-QFVMEDWHN</w:t>
      </w:r>
    </w:p>
    <w:p w14:paraId="16744813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NRLLRDDGIALVHTIGRNDSRCACNSWTAKYIFPNGMLPSIAQLGKAMEN-QFVMEDWHN</w:t>
      </w:r>
    </w:p>
    <w:p w14:paraId="05FDB07C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.* *   *  ::</w:t>
      </w:r>
      <w:r w:rsidRPr="0084715F">
        <w:rPr>
          <w:color w:val="000000" w:themeColor="text1"/>
          <w:sz w:val="16"/>
          <w:szCs w:val="16"/>
          <w:highlight w:val="red"/>
        </w:rPr>
        <w:t>*</w:t>
      </w:r>
      <w:r w:rsidRPr="0084715F">
        <w:rPr>
          <w:color w:val="000000" w:themeColor="text1"/>
          <w:sz w:val="16"/>
          <w:szCs w:val="16"/>
        </w:rPr>
        <w:t>:</w:t>
      </w:r>
      <w:r w:rsidRPr="0027095D">
        <w:rPr>
          <w:color w:val="000000" w:themeColor="text1"/>
          <w:sz w:val="16"/>
          <w:szCs w:val="16"/>
          <w:highlight w:val="red"/>
        </w:rPr>
        <w:t>*</w:t>
      </w:r>
      <w:r w:rsidRPr="0084715F">
        <w:rPr>
          <w:color w:val="000000" w:themeColor="text1"/>
          <w:sz w:val="16"/>
          <w:szCs w:val="16"/>
        </w:rPr>
        <w:t>* : .    :.*  * ***..  *::  :    *   * : *  *</w:t>
      </w:r>
    </w:p>
    <w:p w14:paraId="706845A2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7455961A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FGADYDTTLMAWYERFLAAWPEIADNYSERFKRMFTYYLNACAGAFRARDIQLWQVVFSR</w:t>
      </w:r>
    </w:p>
    <w:p w14:paraId="6B4447B8" w14:textId="3F52E1C1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LRLHYAQTLSHWTERFEANAERVTEMYDEHFTRAWRLYLAGSIAAFRAGSLQLFQVVFTH</w:t>
      </w:r>
    </w:p>
    <w:p w14:paraId="35803F0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IRLHYARTLQHWLERFEANVETVRQMFDEHFVRTWRLYLAGSIASFTTGELQLFQTVFTR</w:t>
      </w:r>
    </w:p>
    <w:p w14:paraId="2E24E16F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FGEDYDKTLMAWHENFKKAWPGLKEKYDERFYRMWTYYLLSCAGGFRSRSMQLWQIVMTK</w:t>
      </w:r>
    </w:p>
    <w:p w14:paraId="57E927C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FGEDYDKTLMAWYENFKQVWPNLEDRYSDRFYRMWEYYLLSCAGGFRSRSMQLWQIVMTK</w:t>
      </w:r>
    </w:p>
    <w:p w14:paraId="26A7EFEF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FGEDYDKTLMAWYENFRQVWPKLKDRYNDRFYRMWEYYLLSCAGGFRSRSMQLWQIVMTK</w:t>
      </w:r>
    </w:p>
    <w:p w14:paraId="13AC7A38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:   </w:t>
      </w:r>
      <w:r w:rsidRPr="0084715F">
        <w:rPr>
          <w:color w:val="000000" w:themeColor="text1"/>
          <w:sz w:val="16"/>
          <w:szCs w:val="16"/>
          <w:highlight w:val="red"/>
        </w:rPr>
        <w:t>*</w:t>
      </w:r>
      <w:r w:rsidRPr="0084715F">
        <w:rPr>
          <w:color w:val="000000" w:themeColor="text1"/>
          <w:sz w:val="16"/>
          <w:szCs w:val="16"/>
        </w:rPr>
        <w:t xml:space="preserve">  **  * *.*      : : :.:.* * :  ** .. ..* : .:**:* *::.</w:t>
      </w:r>
    </w:p>
    <w:p w14:paraId="5AD97A61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</w:p>
    <w:p w14:paraId="1C9A564C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E._</w:t>
      </w:r>
      <w:proofErr w:type="spellStart"/>
      <w:r w:rsidRPr="0084715F">
        <w:rPr>
          <w:color w:val="000000" w:themeColor="text1"/>
          <w:sz w:val="16"/>
          <w:szCs w:val="16"/>
        </w:rPr>
        <w:t>coli_cfa</w:t>
      </w:r>
      <w:proofErr w:type="spellEnd"/>
      <w:r w:rsidRPr="0084715F">
        <w:rPr>
          <w:color w:val="000000" w:themeColor="text1"/>
          <w:sz w:val="16"/>
          <w:szCs w:val="16"/>
        </w:rPr>
        <w:t xml:space="preserve">                      GVENGLRVAR-------------</w:t>
      </w:r>
    </w:p>
    <w:p w14:paraId="6438B261" w14:textId="6240742C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Mhy_tmpB_MARHY3375               GDNNQLPQSRQDLYAFPATPEGN</w:t>
      </w:r>
    </w:p>
    <w:p w14:paraId="6E20169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Tha_tmpB_SAMN05660831_00818      PDYNELPWSR--AYLYTAGEEGA</w:t>
      </w:r>
    </w:p>
    <w:p w14:paraId="51811DC4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to_tmpB_TOL2_C28310             PGRTR-PDRR--IN---------</w:t>
      </w:r>
    </w:p>
    <w:p w14:paraId="615FC69C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cu_tmpB_B147_RS0124955          QGTSA-PCCR--LV---------</w:t>
      </w:r>
    </w:p>
    <w:p w14:paraId="325349C8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>Dpo_tmpB_DESPODRAFT_RS04665      QGTSA-PCCR--LV---------</w:t>
      </w:r>
    </w:p>
    <w:p w14:paraId="404241D7" w14:textId="77777777" w:rsidR="0084715F" w:rsidRPr="0084715F" w:rsidRDefault="0084715F" w:rsidP="0084715F">
      <w:pPr>
        <w:pStyle w:val="HTMLPreformatted"/>
        <w:rPr>
          <w:color w:val="000000" w:themeColor="text1"/>
          <w:sz w:val="16"/>
          <w:szCs w:val="16"/>
        </w:rPr>
      </w:pPr>
      <w:r w:rsidRPr="0084715F">
        <w:rPr>
          <w:color w:val="000000" w:themeColor="text1"/>
          <w:sz w:val="16"/>
          <w:szCs w:val="16"/>
        </w:rPr>
        <w:t xml:space="preserve">                                    .     *             </w:t>
      </w:r>
    </w:p>
    <w:p w14:paraId="52D9FA22" w14:textId="7242DBF5" w:rsidR="0084715F" w:rsidRPr="0084715F" w:rsidRDefault="0084715F" w:rsidP="0084715F">
      <w:pPr>
        <w:pStyle w:val="NoSpacing"/>
        <w:rPr>
          <w:rFonts w:ascii="Courier New" w:hAnsi="Courier New" w:cs="Courier New"/>
          <w:color w:val="000000" w:themeColor="text1"/>
          <w:sz w:val="16"/>
          <w:szCs w:val="16"/>
        </w:rPr>
      </w:pPr>
      <w:r w:rsidRPr="0084715F">
        <w:rPr>
          <w:rFonts w:ascii="Courier New" w:hAnsi="Courier New" w:cs="Courier New"/>
          <w:b/>
          <w:color w:val="000000" w:themeColor="text1"/>
          <w:sz w:val="16"/>
          <w:szCs w:val="16"/>
          <w:highlight w:val="red"/>
        </w:rPr>
        <w:t>Highlighted</w:t>
      </w:r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 xml:space="preserve"> = Cyclopropane-fatty-acyl-phospholipid synthase bicarbonate ion binding amino acid, conserved in both </w:t>
      </w:r>
      <w:proofErr w:type="spellStart"/>
      <w:r>
        <w:rPr>
          <w:rFonts w:ascii="Courier New" w:hAnsi="Courier New" w:cs="Courier New"/>
          <w:color w:val="000000" w:themeColor="text1"/>
          <w:sz w:val="16"/>
          <w:szCs w:val="16"/>
        </w:rPr>
        <w:t>Tmp</w:t>
      </w:r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>B</w:t>
      </w:r>
      <w:proofErr w:type="spellEnd"/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 xml:space="preserve"> and </w:t>
      </w:r>
      <w:r w:rsidRPr="0084715F">
        <w:rPr>
          <w:rFonts w:ascii="Courier New" w:hAnsi="Courier New" w:cs="Courier New"/>
          <w:i/>
          <w:color w:val="000000" w:themeColor="text1"/>
          <w:sz w:val="16"/>
          <w:szCs w:val="16"/>
        </w:rPr>
        <w:t>E. coli</w:t>
      </w:r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proofErr w:type="spellStart"/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>Cfa</w:t>
      </w:r>
      <w:proofErr w:type="spellEnd"/>
    </w:p>
    <w:p w14:paraId="0F5DC1CC" w14:textId="77777777" w:rsidR="0084715F" w:rsidRPr="0084715F" w:rsidRDefault="0084715F" w:rsidP="0084715F">
      <w:pPr>
        <w:pStyle w:val="NoSpacing"/>
        <w:rPr>
          <w:rFonts w:ascii="Courier New" w:hAnsi="Courier New" w:cs="Courier New"/>
          <w:color w:val="000000" w:themeColor="text1"/>
          <w:sz w:val="16"/>
          <w:szCs w:val="16"/>
        </w:rPr>
      </w:pPr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>* = Single, fully conserved residue in all sequences</w:t>
      </w:r>
    </w:p>
    <w:p w14:paraId="1AE0619D" w14:textId="77777777" w:rsidR="0084715F" w:rsidRPr="0084715F" w:rsidRDefault="0084715F" w:rsidP="0084715F">
      <w:pPr>
        <w:pStyle w:val="NoSpacing"/>
        <w:rPr>
          <w:rFonts w:ascii="Courier New" w:hAnsi="Courier New" w:cs="Courier New"/>
          <w:color w:val="000000" w:themeColor="text1"/>
          <w:sz w:val="16"/>
          <w:szCs w:val="16"/>
        </w:rPr>
      </w:pPr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>: = Amino acids with strongly similar properties</w:t>
      </w:r>
    </w:p>
    <w:p w14:paraId="2D0D87D9" w14:textId="40C24303" w:rsidR="0084715F" w:rsidRDefault="0084715F" w:rsidP="0084715F">
      <w:pPr>
        <w:pStyle w:val="NoSpacing"/>
        <w:rPr>
          <w:rFonts w:ascii="Courier New" w:hAnsi="Courier New" w:cs="Courier New"/>
          <w:color w:val="000000" w:themeColor="text1"/>
          <w:sz w:val="16"/>
          <w:szCs w:val="16"/>
        </w:rPr>
      </w:pPr>
      <w:r w:rsidRPr="0084715F">
        <w:rPr>
          <w:rFonts w:ascii="Courier New" w:hAnsi="Courier New" w:cs="Courier New"/>
          <w:color w:val="000000" w:themeColor="text1"/>
          <w:sz w:val="16"/>
          <w:szCs w:val="16"/>
        </w:rPr>
        <w:t>. = Amino acids with weakly similar properties</w:t>
      </w:r>
    </w:p>
    <w:p w14:paraId="77919324" w14:textId="26C6D01B" w:rsidR="008946B8" w:rsidRDefault="008946B8" w:rsidP="0084715F">
      <w:pPr>
        <w:pStyle w:val="NoSpacing"/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342A5162" w14:textId="5680F192" w:rsidR="008946B8" w:rsidRDefault="008946B8" w:rsidP="0084715F">
      <w:pPr>
        <w:pStyle w:val="NoSpacing"/>
        <w:rPr>
          <w:rFonts w:ascii="Courier New" w:hAnsi="Courier New" w:cs="Courier New"/>
          <w:color w:val="000000" w:themeColor="text1"/>
          <w:sz w:val="16"/>
          <w:szCs w:val="16"/>
        </w:rPr>
      </w:pPr>
    </w:p>
    <w:p w14:paraId="0E8F3621" w14:textId="036A597D" w:rsidR="008946B8" w:rsidRPr="00B310AE" w:rsidRDefault="008946B8" w:rsidP="0084715F">
      <w:pPr>
        <w:pStyle w:val="NoSpacing"/>
        <w:rPr>
          <w:rFonts w:cstheme="minorHAnsi"/>
          <w:i/>
          <w:iCs/>
          <w:color w:val="000000" w:themeColor="text1"/>
        </w:rPr>
      </w:pPr>
      <w:r w:rsidRPr="00B310AE">
        <w:rPr>
          <w:rFonts w:cstheme="minorHAnsi"/>
          <w:color w:val="000000" w:themeColor="text1"/>
        </w:rPr>
        <w:t xml:space="preserve">Sequence for </w:t>
      </w:r>
      <w:r w:rsidR="005E5D02">
        <w:rPr>
          <w:rFonts w:cstheme="minorHAnsi"/>
          <w:i/>
          <w:iCs/>
          <w:color w:val="000000" w:themeColor="text1"/>
        </w:rPr>
        <w:t xml:space="preserve">T. </w:t>
      </w:r>
      <w:proofErr w:type="spellStart"/>
      <w:r w:rsidR="005E5D02">
        <w:rPr>
          <w:rFonts w:cstheme="minorHAnsi"/>
          <w:i/>
          <w:iCs/>
          <w:color w:val="000000" w:themeColor="text1"/>
        </w:rPr>
        <w:t>curvata</w:t>
      </w:r>
      <w:proofErr w:type="spellEnd"/>
      <w:r w:rsidR="005E5D02">
        <w:rPr>
          <w:rFonts w:cstheme="minorHAnsi"/>
          <w:i/>
          <w:iCs/>
          <w:color w:val="000000" w:themeColor="text1"/>
        </w:rPr>
        <w:t xml:space="preserve"> </w:t>
      </w:r>
      <w:proofErr w:type="spellStart"/>
      <w:r w:rsidR="005E5D02">
        <w:rPr>
          <w:rFonts w:cstheme="minorHAnsi"/>
          <w:i/>
          <w:iCs/>
          <w:color w:val="000000" w:themeColor="text1"/>
        </w:rPr>
        <w:t>t</w:t>
      </w:r>
      <w:r w:rsidRPr="00B310AE">
        <w:rPr>
          <w:rFonts w:cstheme="minorHAnsi"/>
          <w:i/>
          <w:iCs/>
          <w:color w:val="000000" w:themeColor="text1"/>
        </w:rPr>
        <w:t>msAB</w:t>
      </w:r>
      <w:proofErr w:type="spellEnd"/>
      <w:r w:rsidRPr="00B310AE">
        <w:rPr>
          <w:rFonts w:cstheme="minorHAnsi"/>
          <w:color w:val="000000" w:themeColor="text1"/>
        </w:rPr>
        <w:t xml:space="preserve"> codon optimized for </w:t>
      </w:r>
      <w:r w:rsidRPr="00B310AE">
        <w:rPr>
          <w:rFonts w:cstheme="minorHAnsi"/>
          <w:i/>
          <w:iCs/>
          <w:color w:val="000000" w:themeColor="text1"/>
        </w:rPr>
        <w:t>S. cerevisiae</w:t>
      </w:r>
    </w:p>
    <w:p w14:paraId="32EB6E40" w14:textId="77777777" w:rsidR="008946B8" w:rsidRPr="00B310AE" w:rsidRDefault="008946B8" w:rsidP="0084715F">
      <w:pPr>
        <w:pStyle w:val="NoSpacing"/>
        <w:rPr>
          <w:rFonts w:cstheme="minorHAnsi"/>
          <w:color w:val="000000" w:themeColor="text1"/>
        </w:rPr>
      </w:pPr>
    </w:p>
    <w:p w14:paraId="0B17D88A" w14:textId="37369F3F" w:rsidR="003272CD" w:rsidRPr="00B310AE" w:rsidRDefault="008946B8" w:rsidP="003C2245">
      <w:pPr>
        <w:rPr>
          <w:rFonts w:cstheme="minorHAnsi"/>
          <w:sz w:val="22"/>
          <w:szCs w:val="22"/>
        </w:rPr>
      </w:pPr>
      <w:r w:rsidRPr="00B310AE">
        <w:rPr>
          <w:rFonts w:cstheme="minorHAnsi"/>
          <w:color w:val="222222"/>
          <w:sz w:val="22"/>
          <w:szCs w:val="22"/>
          <w:shd w:val="clear" w:color="auto" w:fill="FFFFFF"/>
        </w:rPr>
        <w:t>ATGTCACAATTAGCAGTTACAGACCATCACGAAAGAGCCGTTGAAGCCTTGAGAAGATCCTACGCCGCCATCCCACCTGGTACTCCTGTTAGATTGGCTAAGCAAACATCTAATTTGTTTAGATTCAGAGAACCAACTGCTGCACCAGGTTTGGATGTTTCAGGTTTTAATAGAGTTTTAGCTGTTGATCCAGATGCTAGAACAGCAGATGTTCAGGGTATGACTACATATGAAGATTTGGTTGATGCAACTTTACCACATGGTTTGATGCCATTGGTTGTTCCACAATTGAAGACTATCACATTAGGTGGTGCTGTTACAGGTTTGGGTATCGAATCTACTTCTTTTAGAAACGGTTTGCCACATGAATCTGTTTTGGAAATGCAAATCATCACAGGTGCTGGTGAAGTTGTTACTGCAACACCAGATGGTGAACATTCTGATTTGTTTTGGGGTTTTCCAAATTCATATGGTACTTTGGGTTACGCATTGAAGTTGAAGATCGAATTGGAACCAGTTAAGCCATACGTTAGATTGAGACATTTGAGATTCGATGATGCTGGTGAATGTGCTGCAAAATTGGCAGAATTATCTGAATCAAGAGAACATGAAGGTGACGAAGTTCATTTCTTGGATGGTACTTTCTTTGGTCCAAGAGAAATGTACTTGACTTTAGGTACTTTTACAGATACTGCTCCATATGTTTCTGATTACACAGGTCAACATATCTATTACAGATCTATTCAACAAAGATCAATCGATTTCTTGACAATCAGAGATTATTTGTGGAGATGGGATACTGATTGGTTTTGGTGTTCAAGAGCTTTGGGTGTTCAAAACCCATTGATCAGAAGAGTTTGGCCAAAATCTGCAAAGAGATCAGATGTTTACAGAAAGTTGGTTGCTTACGAAAAGAGATACCAATTCAAAGCAAGAATTGATAGATGGACTGGTAAACCACCAAGAGAAGATGTTATCCAAGATATCGAAGTTCCAGCAGAAAGATTGCCAGAATTCTTGGAATTTTTCCATGATAAGATTGGCATGTCTCCAGTTTGGTTGTGTCCATTAAGAGCTAGACATAGATGGCCATTGTATCCATTAAAACCAGGTGTTACATACGTTAATGCAGGTTTTTGGGGTACTGTTCCATTGCAACCAGGTCAAATGCCAGAATACCATAACAGATTGATCGAAAGAAAGGTTGCTCAATTGGATGGTCATAAGTCTTTGTACTCAACAGCATTCTACTCAAGAGAAGAATTTTGGAGACATTATGATGGTGAAACATACAGAAGATTGAAGGATACTTACGATCCAGATGCTAGATTGTTAGATTTGTACGATAAATGTGTCAGAGGTAGAATGACTTTAGCCAAGGTATTTGAAGAATTGGTCGGTGCTGATGCCCCTGTAGAATTGACTGCTTATGACGGTTCCAGAGCCGGTAGATTGGGTTCTGATTTGAGAGTTCATGTTAAATCTCCATATGCTGTTTCATACTTAGTTCATTCTCCATCAGCATTGGGTTTAGCAAGAGCTTATGTTGCTGGTCATTTGGATGCATATGGTGACATGTACACTTTGTTAAGAGAAATGACTCAATTGACAGAAGCTTTGACACCAAAGGCAAGATTGAGATTGTTAGCTGGTGTTTTGCAAGATCCATTGTTAAGAGCTGCAGCTTCTAGAAGATTGCCACCACCACCACAAGAAGTTAGAACTGGTAGAACATCATGGTTCAGACATACTAAGAGAAGAGATGCAAAGGCTATCTCTCATCATTACGATGTTTCAAACACATTCTACGAATGGGTTTTGGGTCCATCTATGACTTACACATGTGCTTGTTTTCCAACTGAAGATGCTACATTGGAAGAAGCACAATTCCATAAGCATGATTTGGTTGCTAAGAAATTGGGTTTAAGACCAGGCATGAGATTGTTAGATGTTGGTTGTGGTTGGGGTGGTATGGTTATGCATGCAGCTAAACATTATGGTGTTAGAGCTTTGGGTGTTACTTTATCTAAACAACAAGCTGAATGGGCACAAAAAGC</w:t>
      </w:r>
      <w:r w:rsidRPr="00B310AE">
        <w:rPr>
          <w:rFonts w:cstheme="minorHAnsi"/>
          <w:color w:val="222222"/>
          <w:sz w:val="22"/>
          <w:szCs w:val="22"/>
          <w:shd w:val="clear" w:color="auto" w:fill="FFFFFF"/>
        </w:rPr>
        <w:lastRenderedPageBreak/>
        <w:t>AATTGCTGAAGCAGGTTTGTCAGATTTGGCAGAAGTTAGACATCAAGATTACAGAGATGTTACTGAGGGTGACTTCGATGCTATCTCTTCAATCGGTTTAACAGAACATATCGGTAAAGCAAATTTGCCATCATACTTCGGTTTCTTGTACGGTAAATTGAAGCCAGGTGGTAGATTGTTGAACCATTGTATCACTAGACCAGATAACACACAACCAGCTATGAAGAAAGATGGTTTTATTAACAGATACGTTTTCCCAGATGGTGAATTAGAAGGTCCAGGTTACTTGCAAACTCAAATGAATGATGCTGGTTTCGAAATCAGACATCAAGAAAATTTGAGAGAACATTACGCTAGAACATTAGCAGGTTGGTGTAGAAATTTGGATGAACATTGGGATGAAGCTGTTGCAGAAGTTGGTGAAGGTACAGCTAGAGTTTGGAGATTGTACATGGCAGGTTCTAGATTGGGTTTCGAATTGAACTGGATCCAATTGCATCAAATCTTGGGTGTTAAGTTGGGTGAAAGAGGTGAATCAAGAATGCCATTGAGACCTGATTGGGGTGTT</w:t>
      </w:r>
    </w:p>
    <w:sectPr w:rsidR="003272CD" w:rsidRPr="00B310AE" w:rsidSect="00B65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245"/>
    <w:rsid w:val="00087533"/>
    <w:rsid w:val="00126D87"/>
    <w:rsid w:val="0027095D"/>
    <w:rsid w:val="002C3BB2"/>
    <w:rsid w:val="003272CD"/>
    <w:rsid w:val="003555F6"/>
    <w:rsid w:val="003C2245"/>
    <w:rsid w:val="00434ED1"/>
    <w:rsid w:val="004635CE"/>
    <w:rsid w:val="00464D17"/>
    <w:rsid w:val="005D4C58"/>
    <w:rsid w:val="005E5D02"/>
    <w:rsid w:val="00687FAB"/>
    <w:rsid w:val="00727FBD"/>
    <w:rsid w:val="0084715F"/>
    <w:rsid w:val="008946B8"/>
    <w:rsid w:val="00935096"/>
    <w:rsid w:val="00980587"/>
    <w:rsid w:val="00A3644E"/>
    <w:rsid w:val="00B310AE"/>
    <w:rsid w:val="00B65910"/>
    <w:rsid w:val="00BA1439"/>
    <w:rsid w:val="00BC7254"/>
    <w:rsid w:val="00CC154E"/>
    <w:rsid w:val="00EC632B"/>
    <w:rsid w:val="00F8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6D2EF"/>
  <w15:chartTrackingRefBased/>
  <w15:docId w15:val="{21CCDA80-F21A-3945-9BEE-D520E94A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632B"/>
    <w:rPr>
      <w:rFonts w:eastAsiaTheme="minorHAnsi"/>
      <w:sz w:val="22"/>
      <w:szCs w:val="22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D1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B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B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9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89</Words>
  <Characters>21603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HAW</dc:creator>
  <cp:keywords/>
  <dc:description/>
  <cp:lastModifiedBy>Hannah Blitzblau</cp:lastModifiedBy>
  <cp:revision>5</cp:revision>
  <dcterms:created xsi:type="dcterms:W3CDTF">2020-11-30T23:35:00Z</dcterms:created>
  <dcterms:modified xsi:type="dcterms:W3CDTF">2020-12-01T03:17:00Z</dcterms:modified>
</cp:coreProperties>
</file>